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C49F1" w14:textId="77777777" w:rsidR="004E240E" w:rsidRDefault="005B6638">
      <w:pPr>
        <w:rPr>
          <w:b/>
          <w:bCs/>
          <w:szCs w:val="21"/>
        </w:rPr>
      </w:pPr>
      <w:r>
        <w:rPr>
          <w:rFonts w:hint="eastAsia"/>
          <w:b/>
          <w:bCs/>
          <w:noProof/>
          <w:szCs w:val="21"/>
        </w:rPr>
        <w:drawing>
          <wp:inline distT="0" distB="0" distL="114300" distR="114300" wp14:anchorId="497A9B37" wp14:editId="7FA17880">
            <wp:extent cx="5268595" cy="2814955"/>
            <wp:effectExtent l="0" t="0" r="8255" b="4445"/>
            <wp:docPr id="13" name="图片 13" descr="D:/ZWG_ducument/科研/科研2024/1.基因型填充_2024/A01基因型填充文章.2024/A01-投稿/02-Advanced-Science-20241006/第一次修改意见/FigureS 11.pngFigureS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:/ZWG_ducument/科研/科研2024/1.基因型填充_2024/A01基因型填充文章.2024/A01-投稿/02-Advanced-Science-20241006/第一次修改意见/FigureS 11.pngFigureS 11"/>
                    <pic:cNvPicPr>
                      <a:picLocks noChangeAspect="1"/>
                    </pic:cNvPicPr>
                  </pic:nvPicPr>
                  <pic:blipFill>
                    <a:blip r:embed="rId4"/>
                    <a:srcRect t="1263" b="95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D580D" w14:textId="77777777" w:rsidR="004E240E" w:rsidRDefault="005B6638">
      <w:pPr>
        <w:rPr>
          <w:rFonts w:eastAsiaTheme="minorEastAsia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1 | </w:t>
      </w:r>
      <w:bookmarkStart w:id="0" w:name="OLE_LINK62"/>
      <w:r>
        <w:rPr>
          <w:rFonts w:hint="eastAsia"/>
          <w:b/>
          <w:bCs/>
          <w:szCs w:val="21"/>
        </w:rPr>
        <w:t>Comparison of imputation performance under different sequencing depths</w:t>
      </w:r>
      <w:r>
        <w:rPr>
          <w:b/>
          <w:bCs/>
          <w:szCs w:val="21"/>
        </w:rPr>
        <w:t xml:space="preserve"> for single breed </w:t>
      </w:r>
      <w:r>
        <w:rPr>
          <w:rFonts w:hint="eastAsia"/>
          <w:b/>
          <w:bCs/>
          <w:szCs w:val="21"/>
        </w:rPr>
        <w:t xml:space="preserve">pig </w:t>
      </w:r>
      <w:r>
        <w:rPr>
          <w:b/>
          <w:bCs/>
          <w:szCs w:val="21"/>
        </w:rPr>
        <w:t>population.</w:t>
      </w:r>
      <w:bookmarkEnd w:id="0"/>
      <w:r>
        <w:rPr>
          <w:b/>
          <w:bCs/>
          <w:szCs w:val="21"/>
        </w:rPr>
        <w:t xml:space="preserve"> </w:t>
      </w:r>
      <w:r>
        <w:rPr>
          <w:szCs w:val="21"/>
        </w:rPr>
        <w:t>All tests employed a reference panel consisting of high-accuracy genotype data of 2,587 individuals</w:t>
      </w:r>
      <w:r>
        <w:rPr>
          <w:rFonts w:cs="Times New Roman"/>
          <w:szCs w:val="21"/>
          <w:lang w:val="en-GB" w:eastAsia="en-US"/>
        </w:rPr>
        <w:t>. Testing</w:t>
      </w:r>
      <w:r>
        <w:rPr>
          <w:szCs w:val="21"/>
        </w:rPr>
        <w:t xml:space="preserve"> samples are distinct and do not overlap with the reference samples. For sequencing depths between 0.001X and 0.5X, 200 samples were used as</w:t>
      </w:r>
      <w:r>
        <w:rPr>
          <w:rFonts w:cs="Times New Roman"/>
          <w:szCs w:val="21"/>
          <w:lang w:val="en-GB" w:eastAsia="en-US"/>
        </w:rPr>
        <w:t xml:space="preserve"> testing</w:t>
      </w:r>
      <w:r>
        <w:rPr>
          <w:szCs w:val="21"/>
        </w:rPr>
        <w:t xml:space="preserve"> samples. Due to limited sequencing capacity, </w:t>
      </w:r>
      <w:r>
        <w:rPr>
          <w:rFonts w:cs="Times New Roman"/>
          <w:szCs w:val="21"/>
          <w:lang w:val="en-GB" w:eastAsia="en-US"/>
        </w:rPr>
        <w:t>testing</w:t>
      </w:r>
      <w:r>
        <w:rPr>
          <w:szCs w:val="21"/>
        </w:rPr>
        <w:t xml:space="preserve"> sample size was reduced to 15 for sequencing depths ra</w:t>
      </w:r>
      <w:r>
        <w:rPr>
          <w:szCs w:val="21"/>
        </w:rPr>
        <w:t xml:space="preserve">nging from 1X to 10X. 'First impute' represents the genotypic imputation accuracy following the initial round of genotype imputation in </w:t>
      </w:r>
      <w:proofErr w:type="spellStart"/>
      <w:r>
        <w:rPr>
          <w:rFonts w:hint="eastAsia"/>
          <w:szCs w:val="21"/>
        </w:rPr>
        <w:t>DPImpute</w:t>
      </w:r>
      <w:proofErr w:type="spellEnd"/>
      <w:r>
        <w:rPr>
          <w:szCs w:val="21"/>
        </w:rPr>
        <w:t>, while 'Second impute' indicates the accuracy after the second round of imputation</w:t>
      </w:r>
    </w:p>
    <w:p w14:paraId="1AE7B8BA" w14:textId="77777777" w:rsidR="004E240E" w:rsidRDefault="005B6638">
      <w:pPr>
        <w:jc w:val="left"/>
        <w:rPr>
          <w:rFonts w:eastAsiaTheme="minorEastAsia"/>
        </w:rPr>
      </w:pPr>
      <w:r>
        <w:rPr>
          <w:rFonts w:eastAsiaTheme="minorEastAsia" w:hint="eastAsia"/>
          <w:noProof/>
        </w:rPr>
        <w:lastRenderedPageBreak/>
        <w:drawing>
          <wp:inline distT="0" distB="0" distL="114300" distR="114300" wp14:anchorId="7098B970" wp14:editId="2E0EF01B">
            <wp:extent cx="5059045" cy="5430520"/>
            <wp:effectExtent l="0" t="0" r="8255" b="17780"/>
            <wp:docPr id="10" name="图片 10" descr="D:/ZWG_ducument/科研/科研2024/1.基因型填充_2024/A01基因型填充文章.2024/A01-投稿/02-Advanced-Science-20241006/第一次修改意见/FigureS 1.pngFigure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:/ZWG_ducument/科研/科研2024/1.基因型填充_2024/A01基因型填充文章.2024/A01-投稿/02-Advanced-Science-20241006/第一次修改意见/FigureS 1.pngFigureS 1"/>
                    <pic:cNvPicPr>
                      <a:picLocks noChangeAspect="1"/>
                    </pic:cNvPicPr>
                  </pic:nvPicPr>
                  <pic:blipFill>
                    <a:blip r:embed="rId5"/>
                    <a:srcRect l="-595" r="2329"/>
                    <a:stretch>
                      <a:fillRect/>
                    </a:stretch>
                  </pic:blipFill>
                  <pic:spPr>
                    <a:xfrm>
                      <a:off x="0" y="0"/>
                      <a:ext cx="5059045" cy="543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6856C" w14:textId="77777777" w:rsidR="004E240E" w:rsidRDefault="005B6638">
      <w:pPr>
        <w:jc w:val="left"/>
        <w:rPr>
          <w:szCs w:val="21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2</w:t>
      </w:r>
      <w:r>
        <w:rPr>
          <w:b/>
          <w:bCs/>
          <w:szCs w:val="21"/>
        </w:rPr>
        <w:t xml:space="preserve"> | Gen</w:t>
      </w:r>
      <w:r>
        <w:rPr>
          <w:b/>
          <w:bCs/>
          <w:szCs w:val="21"/>
        </w:rPr>
        <w:t>otype imputation performance was compared with different frameworks.</w:t>
      </w:r>
      <w:r>
        <w:rPr>
          <w:rFonts w:hint="eastAsia"/>
          <w:szCs w:val="21"/>
        </w:rPr>
        <w:t xml:space="preserve"> </w:t>
      </w:r>
    </w:p>
    <w:p w14:paraId="7D594F81" w14:textId="77777777" w:rsidR="004E240E" w:rsidRDefault="005B6638">
      <w:pPr>
        <w:rPr>
          <w:rFonts w:cs="Times New Roman"/>
          <w:szCs w:val="21"/>
          <w:lang w:val="en-GB" w:eastAsia="en-US"/>
        </w:rPr>
      </w:pPr>
      <w:r>
        <w:rPr>
          <w:rFonts w:hint="eastAsia"/>
          <w:szCs w:val="21"/>
        </w:rPr>
        <w:t xml:space="preserve">(a) </w:t>
      </w:r>
      <w:r>
        <w:rPr>
          <w:rFonts w:cs="Times New Roman"/>
          <w:szCs w:val="21"/>
          <w:lang w:val="en-GB" w:eastAsia="en-US"/>
        </w:rPr>
        <w:t>Comparison of genotype imputation performance across different frameworks and sequencing depths</w:t>
      </w:r>
      <w:r>
        <w:rPr>
          <w:rFonts w:cs="Times New Roman"/>
          <w:szCs w:val="21"/>
          <w:lang w:val="en-GB" w:eastAsia="en-US"/>
        </w:rPr>
        <w:t>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ll tests employed a reference panel consisting of high-accuracy genotype data of 2,5</w:t>
      </w:r>
      <w:r>
        <w:rPr>
          <w:szCs w:val="21"/>
        </w:rPr>
        <w:t xml:space="preserve">87 individuals. </w:t>
      </w:r>
      <w:r>
        <w:rPr>
          <w:rFonts w:cs="Times New Roman"/>
          <w:szCs w:val="21"/>
          <w:lang w:val="en-GB" w:eastAsia="en-US"/>
        </w:rPr>
        <w:t xml:space="preserve">Testing samples are distinct and do not overlap with the reference samples. For sequencing depths ranging from 0.001X to 0.5X, 200 samples were used as </w:t>
      </w:r>
      <w:r>
        <w:rPr>
          <w:rFonts w:cs="Times New Roman"/>
          <w:szCs w:val="21"/>
          <w:lang w:val="en-GB" w:eastAsia="en-US"/>
        </w:rPr>
        <w:t>test</w:t>
      </w:r>
      <w:r>
        <w:rPr>
          <w:rFonts w:cs="Times New Roman"/>
          <w:szCs w:val="21"/>
          <w:lang w:val="en-GB" w:eastAsia="en-US"/>
        </w:rPr>
        <w:t>ing</w:t>
      </w:r>
      <w:r>
        <w:rPr>
          <w:rFonts w:cs="Times New Roman"/>
          <w:szCs w:val="21"/>
          <w:lang w:val="en-GB" w:eastAsia="en-US"/>
        </w:rPr>
        <w:t xml:space="preserve"> samples. </w:t>
      </w:r>
      <w:r>
        <w:rPr>
          <w:szCs w:val="21"/>
        </w:rPr>
        <w:t xml:space="preserve">The old framework employed the </w:t>
      </w:r>
      <w:proofErr w:type="spellStart"/>
      <w:r>
        <w:rPr>
          <w:szCs w:val="21"/>
        </w:rPr>
        <w:t>BaseVar</w:t>
      </w:r>
      <w:proofErr w:type="spellEnd"/>
      <w:r>
        <w:rPr>
          <w:szCs w:val="21"/>
        </w:rPr>
        <w:t xml:space="preserve"> algorithm to identify polymorphic sites and infer allele frequencies, followed by STITCH for SNP imputation. The new framework, </w:t>
      </w:r>
      <w:proofErr w:type="spellStart"/>
      <w:r>
        <w:rPr>
          <w:rFonts w:cs="Times New Roman"/>
          <w:szCs w:val="21"/>
          <w:lang w:val="en-GB" w:eastAsia="en-US"/>
        </w:rPr>
        <w:t>DPImpute</w:t>
      </w:r>
      <w:proofErr w:type="spellEnd"/>
      <w:r>
        <w:rPr>
          <w:rFonts w:cs="Times New Roman"/>
          <w:szCs w:val="21"/>
          <w:lang w:val="en-GB" w:eastAsia="en-US"/>
        </w:rPr>
        <w:t>, utilized the GLIMPSE algorithm to identify polymorphic sites and infer allele f</w:t>
      </w:r>
      <w:r>
        <w:rPr>
          <w:rFonts w:cs="Times New Roman"/>
          <w:szCs w:val="21"/>
          <w:lang w:val="en-GB" w:eastAsia="en-US"/>
        </w:rPr>
        <w:t>requencies and applied both GLIMPSE and IMPUTE2 for SNP imputation.</w:t>
      </w:r>
      <w:r>
        <w:rPr>
          <w:rFonts w:hint="eastAsia"/>
          <w:szCs w:val="21"/>
        </w:rPr>
        <w:t xml:space="preserve"> (b) </w:t>
      </w:r>
      <w:r>
        <w:rPr>
          <w:rFonts w:cs="Times New Roman"/>
          <w:szCs w:val="21"/>
          <w:lang w:val="en-GB" w:eastAsia="en-US"/>
        </w:rPr>
        <w:t xml:space="preserve">Comparison of genotype imputation performance across different frameworks and </w:t>
      </w:r>
      <w:r>
        <w:rPr>
          <w:rFonts w:cs="Times New Roman"/>
          <w:szCs w:val="21"/>
          <w:lang w:val="en-GB" w:eastAsia="en-US"/>
        </w:rPr>
        <w:t>test</w:t>
      </w:r>
      <w:r>
        <w:rPr>
          <w:rFonts w:cs="Times New Roman"/>
          <w:szCs w:val="21"/>
          <w:lang w:val="en-GB" w:eastAsia="en-US"/>
        </w:rPr>
        <w:t>ing sample sizes.</w:t>
      </w:r>
      <w:r>
        <w:rPr>
          <w:szCs w:val="21"/>
        </w:rPr>
        <w:t xml:space="preserve"> All tests utilized high-accuracy genotype information from </w:t>
      </w:r>
      <w:r>
        <w:rPr>
          <w:rFonts w:cs="Times New Roman"/>
          <w:szCs w:val="21"/>
          <w:lang w:val="en-GB" w:eastAsia="en-US"/>
        </w:rPr>
        <w:t>2,</w:t>
      </w:r>
      <w:r>
        <w:rPr>
          <w:rFonts w:cs="Times New Roman"/>
          <w:szCs w:val="21"/>
          <w:lang w:val="en-GB" w:eastAsia="en-US"/>
        </w:rPr>
        <w:t>587</w:t>
      </w:r>
      <w:r>
        <w:rPr>
          <w:rFonts w:cs="Times New Roman"/>
          <w:szCs w:val="21"/>
          <w:lang w:val="en-GB" w:eastAsia="en-US"/>
        </w:rPr>
        <w:t xml:space="preserve"> reference samples, </w:t>
      </w:r>
      <w:r>
        <w:rPr>
          <w:rFonts w:cs="Times New Roman"/>
          <w:szCs w:val="21"/>
          <w:lang w:val="en-GB" w:eastAsia="en-US"/>
        </w:rPr>
        <w:t xml:space="preserve">with a sequencing depth of 0.3X for all </w:t>
      </w:r>
      <w:r>
        <w:rPr>
          <w:rFonts w:cs="Times New Roman"/>
          <w:szCs w:val="21"/>
          <w:lang w:val="en-GB" w:eastAsia="en-US"/>
        </w:rPr>
        <w:t>test</w:t>
      </w:r>
      <w:r>
        <w:rPr>
          <w:rFonts w:cs="Times New Roman"/>
          <w:szCs w:val="21"/>
          <w:lang w:val="en-GB" w:eastAsia="en-US"/>
        </w:rPr>
        <w:t>ing samples.</w:t>
      </w:r>
      <w:r>
        <w:rPr>
          <w:szCs w:val="21"/>
        </w:rPr>
        <w:t xml:space="preserve"> The old framework used the </w:t>
      </w:r>
      <w:proofErr w:type="spellStart"/>
      <w:r>
        <w:rPr>
          <w:szCs w:val="21"/>
        </w:rPr>
        <w:t>BaseVar</w:t>
      </w:r>
      <w:proofErr w:type="spellEnd"/>
      <w:r>
        <w:rPr>
          <w:szCs w:val="21"/>
        </w:rPr>
        <w:t xml:space="preserve"> algorithm to identify polymorphic sites and infer allele frequencies, followed by STITCH for SNP imputation. </w:t>
      </w:r>
      <w:r>
        <w:rPr>
          <w:rFonts w:cs="Times New Roman"/>
          <w:szCs w:val="21"/>
          <w:lang w:val="en-GB" w:eastAsia="en-US"/>
        </w:rPr>
        <w:t xml:space="preserve">In contrast, the new framework, </w:t>
      </w:r>
      <w:proofErr w:type="spellStart"/>
      <w:r>
        <w:rPr>
          <w:rFonts w:cs="Times New Roman"/>
          <w:szCs w:val="21"/>
          <w:lang w:val="en-GB" w:eastAsia="en-US"/>
        </w:rPr>
        <w:t>DPImpute</w:t>
      </w:r>
      <w:proofErr w:type="spellEnd"/>
      <w:r>
        <w:rPr>
          <w:rFonts w:cs="Times New Roman"/>
          <w:szCs w:val="21"/>
          <w:lang w:val="en-GB" w:eastAsia="en-US"/>
        </w:rPr>
        <w:t>, applied the G</w:t>
      </w:r>
      <w:r>
        <w:rPr>
          <w:rFonts w:cs="Times New Roman"/>
          <w:szCs w:val="21"/>
          <w:lang w:val="en-GB" w:eastAsia="en-US"/>
        </w:rPr>
        <w:t>LIMPSE algorithm for polymorphic site identification and allele frequency inference, followed by SNP imputation using both GLIMPSE and IMPUTE2.</w:t>
      </w:r>
    </w:p>
    <w:p w14:paraId="664C0ECF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EE0FA49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67EE8940" w14:textId="77777777" w:rsidR="004E240E" w:rsidRDefault="005B6638">
      <w:pPr>
        <w:rPr>
          <w:rFonts w:eastAsiaTheme="minorEastAsia"/>
          <w:b/>
          <w:bCs/>
          <w:szCs w:val="21"/>
        </w:rPr>
      </w:pPr>
      <w:r>
        <w:rPr>
          <w:rFonts w:eastAsiaTheme="minorEastAsia" w:hint="eastAsia"/>
          <w:b/>
          <w:bCs/>
          <w:noProof/>
          <w:szCs w:val="21"/>
        </w:rPr>
        <w:drawing>
          <wp:inline distT="0" distB="0" distL="114300" distR="114300" wp14:anchorId="0E1DFD60" wp14:editId="2F8DFCE1">
            <wp:extent cx="5261610" cy="1918335"/>
            <wp:effectExtent l="0" t="0" r="15240" b="5715"/>
            <wp:docPr id="3" name="图片 3" descr="Fig.S3. Genotype imputation effect was compared with different reference samples siz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. Genotype imputation effect was compared with different reference samples size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44812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361DC2FD" w14:textId="77777777" w:rsidR="004E240E" w:rsidRDefault="005B6638">
      <w:pPr>
        <w:rPr>
          <w:szCs w:val="21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3</w:t>
      </w:r>
      <w:r>
        <w:rPr>
          <w:b/>
          <w:bCs/>
          <w:szCs w:val="21"/>
        </w:rPr>
        <w:t xml:space="preserve"> | </w:t>
      </w:r>
      <w:r>
        <w:rPr>
          <w:rFonts w:hint="eastAsia"/>
          <w:b/>
          <w:bCs/>
          <w:szCs w:val="21"/>
        </w:rPr>
        <w:t>Comparison of imputation performance under different reference sample sizes.</w:t>
      </w:r>
      <w:r>
        <w:rPr>
          <w:rFonts w:hint="eastAsia"/>
          <w:szCs w:val="21"/>
        </w:rPr>
        <w:t xml:space="preserve"> Genotyp</w:t>
      </w:r>
      <w:r>
        <w:rPr>
          <w:rFonts w:hint="eastAsia"/>
          <w:szCs w:val="21"/>
        </w:rPr>
        <w:t xml:space="preserve">e imputation performance was evaluated across different reference sample sizes, while maintaining a consistent sequencing depth of 0.3X for all </w:t>
      </w:r>
      <w:r>
        <w:rPr>
          <w:rFonts w:cs="Times New Roman"/>
          <w:szCs w:val="21"/>
          <w:lang w:val="en-GB" w:eastAsia="en-US"/>
        </w:rPr>
        <w:t>testing</w:t>
      </w:r>
      <w:r>
        <w:rPr>
          <w:rFonts w:hint="eastAsia"/>
          <w:szCs w:val="21"/>
        </w:rPr>
        <w:t xml:space="preserve"> samples. The total number of</w:t>
      </w:r>
      <w:r>
        <w:rPr>
          <w:rFonts w:cs="Times New Roman"/>
          <w:szCs w:val="21"/>
          <w:lang w:val="en-GB" w:eastAsia="en-US"/>
        </w:rPr>
        <w:t xml:space="preserve"> testing</w:t>
      </w:r>
      <w:r>
        <w:rPr>
          <w:rFonts w:hint="eastAsia"/>
          <w:szCs w:val="21"/>
        </w:rPr>
        <w:t xml:space="preserve"> samples for each test was set at 200. All tests utilized high-accur</w:t>
      </w:r>
      <w:r>
        <w:rPr>
          <w:rFonts w:hint="eastAsia"/>
          <w:szCs w:val="21"/>
        </w:rPr>
        <w:t>acy genotype information from 2587 reference samples as the reference.</w:t>
      </w:r>
    </w:p>
    <w:p w14:paraId="2ECE45B1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3A5472B7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4C1A108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234BA5D8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28262590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A7BD3D6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B7AA05E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A671802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3010C0BF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DBF25D3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791AB93C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11412BBC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C37855F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49043838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41EDAAB7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5BAF74F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0AE80D2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4190BA14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683F572C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61002A58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E65595E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71225E76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4E8EC39C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55F3237E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6BA58139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475B497D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141F1BE7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087E1815" w14:textId="77777777" w:rsidR="004E240E" w:rsidRDefault="004E240E">
      <w:pPr>
        <w:rPr>
          <w:rFonts w:eastAsiaTheme="minorEastAsia"/>
          <w:b/>
          <w:bCs/>
          <w:szCs w:val="21"/>
        </w:rPr>
      </w:pPr>
    </w:p>
    <w:p w14:paraId="686E82B7" w14:textId="77777777" w:rsidR="004E240E" w:rsidRDefault="005B6638">
      <w:pPr>
        <w:rPr>
          <w:b/>
          <w:bCs/>
          <w:szCs w:val="21"/>
        </w:rPr>
      </w:pPr>
      <w:r>
        <w:rPr>
          <w:rFonts w:hint="eastAsia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752B15A2" wp14:editId="10E9D626">
            <wp:simplePos x="0" y="0"/>
            <wp:positionH relativeFrom="column">
              <wp:posOffset>-264160</wp:posOffset>
            </wp:positionH>
            <wp:positionV relativeFrom="paragraph">
              <wp:posOffset>70485</wp:posOffset>
            </wp:positionV>
            <wp:extent cx="5880735" cy="2028190"/>
            <wp:effectExtent l="0" t="0" r="5715" b="10160"/>
            <wp:wrapTopAndBottom/>
            <wp:docPr id="9" name="图片 9" descr="Fig.S4_Genotype imputation effect was compared with different repea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4_Genotype imputation effect was compared with different repeat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80735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99A34F" w14:textId="77777777" w:rsidR="004E240E" w:rsidRDefault="005B6638">
      <w:pPr>
        <w:rPr>
          <w:rFonts w:eastAsiaTheme="minorEastAsia"/>
          <w:szCs w:val="21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4</w:t>
      </w:r>
      <w:r>
        <w:rPr>
          <w:b/>
          <w:bCs/>
          <w:szCs w:val="21"/>
        </w:rPr>
        <w:t xml:space="preserve"> | </w:t>
      </w:r>
      <w:r>
        <w:rPr>
          <w:rFonts w:hint="eastAsia"/>
          <w:b/>
          <w:bCs/>
          <w:szCs w:val="21"/>
        </w:rPr>
        <w:t xml:space="preserve">Imputation stability analysis of </w:t>
      </w:r>
      <w:proofErr w:type="spellStart"/>
      <w:r>
        <w:rPr>
          <w:rFonts w:hint="eastAsia"/>
          <w:b/>
          <w:bCs/>
          <w:szCs w:val="21"/>
        </w:rPr>
        <w:t>DPImpute</w:t>
      </w:r>
      <w:proofErr w:type="spellEnd"/>
      <w:r>
        <w:rPr>
          <w:rFonts w:hint="eastAsia"/>
          <w:b/>
          <w:bCs/>
          <w:szCs w:val="21"/>
        </w:rPr>
        <w:t xml:space="preserve">. </w:t>
      </w:r>
      <w:r>
        <w:rPr>
          <w:rFonts w:hint="eastAsia"/>
          <w:szCs w:val="21"/>
        </w:rPr>
        <w:t xml:space="preserve">Each repeat utilized high-accuracy genotype information from 100 reference samples as </w:t>
      </w:r>
      <w:r>
        <w:rPr>
          <w:rFonts w:hint="eastAsia"/>
          <w:szCs w:val="21"/>
        </w:rPr>
        <w:t>the reference. 10 samples n</w:t>
      </w:r>
      <w:r>
        <w:rPr>
          <w:szCs w:val="21"/>
        </w:rPr>
        <w:t xml:space="preserve">ot included in the 100 </w:t>
      </w:r>
      <w:proofErr w:type="spellStart"/>
      <w:r>
        <w:rPr>
          <w:szCs w:val="21"/>
        </w:rPr>
        <w:t>referrence</w:t>
      </w:r>
      <w:proofErr w:type="spellEnd"/>
      <w:r>
        <w:rPr>
          <w:szCs w:val="21"/>
        </w:rPr>
        <w:t xml:space="preserve"> samples </w:t>
      </w:r>
      <w:r>
        <w:rPr>
          <w:rFonts w:hint="eastAsia"/>
          <w:szCs w:val="21"/>
        </w:rPr>
        <w:t xml:space="preserve">were used as </w:t>
      </w:r>
      <w:r>
        <w:rPr>
          <w:rFonts w:cs="Times New Roman"/>
          <w:szCs w:val="21"/>
          <w:lang w:val="en-GB" w:eastAsia="en-US"/>
        </w:rPr>
        <w:t>testing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samples, </w:t>
      </w:r>
      <w:r>
        <w:rPr>
          <w:szCs w:val="21"/>
        </w:rPr>
        <w:t xml:space="preserve">down-sampled to 0.1X </w:t>
      </w:r>
      <w:r>
        <w:rPr>
          <w:rFonts w:hint="eastAsia"/>
          <w:szCs w:val="21"/>
        </w:rPr>
        <w:t>five times</w:t>
      </w:r>
      <w:r>
        <w:rPr>
          <w:szCs w:val="21"/>
        </w:rPr>
        <w:t xml:space="preserve">, followed by </w:t>
      </w:r>
      <w:proofErr w:type="spellStart"/>
      <w:r>
        <w:rPr>
          <w:szCs w:val="21"/>
        </w:rPr>
        <w:t>DPImpute</w:t>
      </w:r>
      <w:proofErr w:type="spellEnd"/>
      <w:r>
        <w:rPr>
          <w:szCs w:val="21"/>
        </w:rPr>
        <w:t xml:space="preserve"> analysis</w:t>
      </w:r>
      <w:r>
        <w:rPr>
          <w:rFonts w:hint="eastAsia"/>
          <w:szCs w:val="21"/>
        </w:rPr>
        <w:t xml:space="preserve">. </w:t>
      </w:r>
    </w:p>
    <w:p w14:paraId="0B1AFF12" w14:textId="77777777" w:rsidR="004E240E" w:rsidRDefault="004E240E">
      <w:pPr>
        <w:jc w:val="left"/>
      </w:pPr>
    </w:p>
    <w:p w14:paraId="25B80246" w14:textId="77777777" w:rsidR="004E240E" w:rsidRDefault="004E240E">
      <w:pPr>
        <w:jc w:val="left"/>
      </w:pPr>
    </w:p>
    <w:p w14:paraId="1F3BFBC4" w14:textId="77777777" w:rsidR="004E240E" w:rsidRDefault="004E240E">
      <w:pPr>
        <w:jc w:val="left"/>
      </w:pPr>
    </w:p>
    <w:p w14:paraId="5B365ADA" w14:textId="77777777" w:rsidR="004E240E" w:rsidRDefault="004E240E">
      <w:pPr>
        <w:jc w:val="left"/>
      </w:pPr>
    </w:p>
    <w:p w14:paraId="4F48566E" w14:textId="77777777" w:rsidR="004E240E" w:rsidRDefault="004E240E">
      <w:pPr>
        <w:jc w:val="left"/>
      </w:pPr>
    </w:p>
    <w:p w14:paraId="25288FC1" w14:textId="77777777" w:rsidR="004E240E" w:rsidRDefault="004E240E">
      <w:pPr>
        <w:jc w:val="left"/>
      </w:pPr>
    </w:p>
    <w:p w14:paraId="201FB821" w14:textId="77777777" w:rsidR="004E240E" w:rsidRDefault="004E240E">
      <w:pPr>
        <w:jc w:val="left"/>
      </w:pPr>
    </w:p>
    <w:p w14:paraId="7BE79BBB" w14:textId="77777777" w:rsidR="004E240E" w:rsidRDefault="004E240E">
      <w:pPr>
        <w:jc w:val="left"/>
      </w:pPr>
    </w:p>
    <w:p w14:paraId="7F4E5BA7" w14:textId="77777777" w:rsidR="004E240E" w:rsidRDefault="004E240E">
      <w:pPr>
        <w:jc w:val="left"/>
      </w:pPr>
    </w:p>
    <w:p w14:paraId="7C1F0648" w14:textId="77777777" w:rsidR="004E240E" w:rsidRDefault="004E240E">
      <w:pPr>
        <w:jc w:val="left"/>
      </w:pPr>
    </w:p>
    <w:p w14:paraId="4D40F8A8" w14:textId="77777777" w:rsidR="004E240E" w:rsidRDefault="004E240E">
      <w:pPr>
        <w:jc w:val="left"/>
      </w:pPr>
    </w:p>
    <w:p w14:paraId="509032A7" w14:textId="77777777" w:rsidR="004E240E" w:rsidRDefault="004E240E">
      <w:pPr>
        <w:jc w:val="left"/>
      </w:pPr>
    </w:p>
    <w:p w14:paraId="46F4008B" w14:textId="77777777" w:rsidR="004E240E" w:rsidRDefault="004E240E">
      <w:pPr>
        <w:jc w:val="left"/>
      </w:pPr>
    </w:p>
    <w:p w14:paraId="19C5A01A" w14:textId="77777777" w:rsidR="004E240E" w:rsidRDefault="004E240E">
      <w:pPr>
        <w:jc w:val="left"/>
      </w:pPr>
    </w:p>
    <w:p w14:paraId="4D9BC37C" w14:textId="77777777" w:rsidR="004E240E" w:rsidRDefault="004E240E">
      <w:pPr>
        <w:jc w:val="left"/>
      </w:pPr>
    </w:p>
    <w:p w14:paraId="6BA7552B" w14:textId="77777777" w:rsidR="004E240E" w:rsidRDefault="004E240E">
      <w:pPr>
        <w:jc w:val="left"/>
      </w:pPr>
    </w:p>
    <w:p w14:paraId="0D7B4CC2" w14:textId="77777777" w:rsidR="004E240E" w:rsidRDefault="004E240E">
      <w:pPr>
        <w:jc w:val="left"/>
      </w:pPr>
    </w:p>
    <w:p w14:paraId="4E3C64F3" w14:textId="77777777" w:rsidR="004E240E" w:rsidRDefault="004E240E">
      <w:pPr>
        <w:jc w:val="left"/>
      </w:pPr>
    </w:p>
    <w:p w14:paraId="7DF99A23" w14:textId="77777777" w:rsidR="004E240E" w:rsidRDefault="004E240E">
      <w:pPr>
        <w:jc w:val="left"/>
      </w:pPr>
    </w:p>
    <w:p w14:paraId="6B9B2513" w14:textId="77777777" w:rsidR="004E240E" w:rsidRDefault="004E240E">
      <w:pPr>
        <w:jc w:val="left"/>
      </w:pPr>
    </w:p>
    <w:p w14:paraId="39EA4D8D" w14:textId="77777777" w:rsidR="004E240E" w:rsidRDefault="004E240E">
      <w:pPr>
        <w:jc w:val="left"/>
      </w:pPr>
    </w:p>
    <w:p w14:paraId="6CADF99B" w14:textId="77777777" w:rsidR="004E240E" w:rsidRDefault="004E240E">
      <w:pPr>
        <w:jc w:val="left"/>
      </w:pPr>
    </w:p>
    <w:p w14:paraId="694D91E9" w14:textId="77777777" w:rsidR="004E240E" w:rsidRDefault="004E240E">
      <w:pPr>
        <w:jc w:val="left"/>
      </w:pPr>
    </w:p>
    <w:p w14:paraId="5FE39958" w14:textId="77777777" w:rsidR="004E240E" w:rsidRDefault="004E240E">
      <w:pPr>
        <w:jc w:val="left"/>
      </w:pPr>
    </w:p>
    <w:p w14:paraId="397EAEEB" w14:textId="77777777" w:rsidR="004E240E" w:rsidRDefault="004E240E">
      <w:pPr>
        <w:jc w:val="left"/>
      </w:pPr>
    </w:p>
    <w:p w14:paraId="4C094111" w14:textId="77777777" w:rsidR="004E240E" w:rsidRDefault="004E240E">
      <w:pPr>
        <w:jc w:val="left"/>
      </w:pPr>
    </w:p>
    <w:p w14:paraId="1A11FEE5" w14:textId="77777777" w:rsidR="004E240E" w:rsidRDefault="004E240E">
      <w:pPr>
        <w:jc w:val="left"/>
      </w:pPr>
    </w:p>
    <w:p w14:paraId="3F6C693D" w14:textId="77777777" w:rsidR="004E240E" w:rsidRDefault="004E240E">
      <w:pPr>
        <w:jc w:val="left"/>
      </w:pPr>
    </w:p>
    <w:p w14:paraId="3D0E1F07" w14:textId="77777777" w:rsidR="004E240E" w:rsidRDefault="004E240E">
      <w:pPr>
        <w:jc w:val="left"/>
      </w:pPr>
    </w:p>
    <w:p w14:paraId="61C92F86" w14:textId="77777777" w:rsidR="004E240E" w:rsidRDefault="005B6638">
      <w:pPr>
        <w:jc w:val="left"/>
      </w:pPr>
      <w:r>
        <w:rPr>
          <w:rFonts w:hint="eastAsia"/>
          <w:noProof/>
        </w:rPr>
        <w:drawing>
          <wp:inline distT="0" distB="0" distL="114300" distR="114300" wp14:anchorId="75C931AA" wp14:editId="428339FF">
            <wp:extent cx="5268595" cy="2691765"/>
            <wp:effectExtent l="0" t="0" r="8255" b="13335"/>
            <wp:docPr id="5" name="图片 5" descr="Fig.S5_Genotype imputation effect was compared with different sequencing depth for multiple population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5_Genotype imputation effect was compared with different sequencing depth for multiple population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11BAA" w14:textId="77777777" w:rsidR="004E240E" w:rsidRDefault="004E240E">
      <w:pPr>
        <w:jc w:val="left"/>
      </w:pPr>
    </w:p>
    <w:p w14:paraId="3CFF4FDB" w14:textId="77777777" w:rsidR="004E240E" w:rsidRDefault="005B6638">
      <w:pPr>
        <w:rPr>
          <w:rFonts w:cs="Times New Roman"/>
          <w:szCs w:val="21"/>
          <w:lang w:val="en-GB" w:eastAsia="en-US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5</w:t>
      </w:r>
      <w:r>
        <w:rPr>
          <w:b/>
          <w:bCs/>
          <w:szCs w:val="21"/>
        </w:rPr>
        <w:t xml:space="preserve"> | I</w:t>
      </w:r>
      <w:r>
        <w:rPr>
          <w:rFonts w:hint="eastAsia"/>
          <w:b/>
          <w:bCs/>
          <w:szCs w:val="21"/>
        </w:rPr>
        <w:t xml:space="preserve">mputation </w:t>
      </w:r>
      <w:r>
        <w:rPr>
          <w:b/>
          <w:bCs/>
          <w:szCs w:val="21"/>
        </w:rPr>
        <w:t xml:space="preserve">performance </w:t>
      </w:r>
      <w:r>
        <w:rPr>
          <w:rFonts w:hint="eastAsia"/>
          <w:b/>
          <w:bCs/>
          <w:szCs w:val="21"/>
        </w:rPr>
        <w:t xml:space="preserve">was compared with different sequencing depth for multiple human population. </w:t>
      </w:r>
      <w:r>
        <w:rPr>
          <w:szCs w:val="21"/>
        </w:rPr>
        <w:t>In all tests, high-accuracy genotype information from a reference panel of 3,000 samples was used</w:t>
      </w:r>
      <w:r>
        <w:rPr>
          <w:rFonts w:cs="Times New Roman"/>
          <w:szCs w:val="21"/>
          <w:lang w:val="en-GB" w:eastAsia="en-US"/>
        </w:rPr>
        <w:t xml:space="preserve">, with no overlap between testing and reference samples. </w:t>
      </w:r>
      <w:r>
        <w:rPr>
          <w:szCs w:val="21"/>
        </w:rPr>
        <w:t xml:space="preserve">The </w:t>
      </w:r>
      <w:r>
        <w:rPr>
          <w:rFonts w:cs="Times New Roman"/>
          <w:szCs w:val="21"/>
          <w:lang w:val="en-GB" w:eastAsia="en-US"/>
        </w:rPr>
        <w:t>testing</w:t>
      </w:r>
      <w:r>
        <w:rPr>
          <w:szCs w:val="21"/>
        </w:rPr>
        <w:t xml:space="preserve"> sample size wa</w:t>
      </w:r>
      <w:r>
        <w:rPr>
          <w:szCs w:val="21"/>
        </w:rPr>
        <w:t xml:space="preserve">s consistently maintained at 30 individuals across sequencing depths ranging from 0.001X to 10X. </w:t>
      </w:r>
      <w:r>
        <w:rPr>
          <w:rFonts w:cs="Times New Roman"/>
          <w:szCs w:val="21"/>
          <w:lang w:val="en-GB" w:eastAsia="en-US"/>
        </w:rPr>
        <w:t xml:space="preserve">'First impute' refers to the genotype imputation accuracy results after the first round of imputation using </w:t>
      </w:r>
      <w:proofErr w:type="spellStart"/>
      <w:r>
        <w:rPr>
          <w:rFonts w:cs="Times New Roman"/>
          <w:szCs w:val="21"/>
          <w:lang w:val="en-GB" w:eastAsia="en-US"/>
        </w:rPr>
        <w:t>DPImpute</w:t>
      </w:r>
      <w:proofErr w:type="spellEnd"/>
      <w:r>
        <w:rPr>
          <w:rFonts w:cs="Times New Roman"/>
          <w:szCs w:val="21"/>
          <w:lang w:val="en-GB" w:eastAsia="en-US"/>
        </w:rPr>
        <w:t>, while 'Second impute' represents the accu</w:t>
      </w:r>
      <w:r>
        <w:rPr>
          <w:rFonts w:cs="Times New Roman"/>
          <w:szCs w:val="21"/>
          <w:lang w:val="en-GB" w:eastAsia="en-US"/>
        </w:rPr>
        <w:t>racy results following the second round of imputation.</w:t>
      </w:r>
    </w:p>
    <w:p w14:paraId="29A74B38" w14:textId="77777777" w:rsidR="004E240E" w:rsidRDefault="004E240E">
      <w:pPr>
        <w:jc w:val="left"/>
        <w:rPr>
          <w:rFonts w:eastAsiaTheme="minorEastAsia"/>
        </w:rPr>
      </w:pPr>
    </w:p>
    <w:p w14:paraId="11FD61D6" w14:textId="77777777" w:rsidR="004E240E" w:rsidRDefault="004E240E">
      <w:pPr>
        <w:jc w:val="left"/>
        <w:rPr>
          <w:rFonts w:eastAsiaTheme="minorEastAsia"/>
        </w:rPr>
      </w:pPr>
    </w:p>
    <w:p w14:paraId="409F14F3" w14:textId="77777777" w:rsidR="004E240E" w:rsidRDefault="004E240E">
      <w:pPr>
        <w:jc w:val="left"/>
        <w:rPr>
          <w:rFonts w:eastAsiaTheme="minorEastAsia"/>
        </w:rPr>
      </w:pPr>
    </w:p>
    <w:p w14:paraId="31F38FAF" w14:textId="77777777" w:rsidR="004E240E" w:rsidRDefault="004E240E">
      <w:pPr>
        <w:jc w:val="left"/>
        <w:rPr>
          <w:rFonts w:eastAsiaTheme="minorEastAsia"/>
        </w:rPr>
      </w:pPr>
    </w:p>
    <w:p w14:paraId="67DC0B82" w14:textId="77777777" w:rsidR="004E240E" w:rsidRDefault="004E240E">
      <w:pPr>
        <w:jc w:val="left"/>
        <w:rPr>
          <w:rFonts w:eastAsiaTheme="minorEastAsia"/>
        </w:rPr>
      </w:pPr>
    </w:p>
    <w:p w14:paraId="7FB25962" w14:textId="77777777" w:rsidR="004E240E" w:rsidRDefault="004E240E">
      <w:pPr>
        <w:jc w:val="left"/>
        <w:rPr>
          <w:rFonts w:eastAsiaTheme="minorEastAsia"/>
        </w:rPr>
      </w:pPr>
    </w:p>
    <w:p w14:paraId="781BF8AA" w14:textId="77777777" w:rsidR="004E240E" w:rsidRDefault="004E240E">
      <w:pPr>
        <w:jc w:val="left"/>
        <w:rPr>
          <w:rFonts w:eastAsiaTheme="minorEastAsia"/>
        </w:rPr>
      </w:pPr>
    </w:p>
    <w:p w14:paraId="641F7988" w14:textId="77777777" w:rsidR="004E240E" w:rsidRDefault="004E240E">
      <w:pPr>
        <w:jc w:val="left"/>
        <w:rPr>
          <w:rFonts w:eastAsiaTheme="minorEastAsia"/>
        </w:rPr>
      </w:pPr>
    </w:p>
    <w:p w14:paraId="26864647" w14:textId="77777777" w:rsidR="004E240E" w:rsidRDefault="004E240E">
      <w:pPr>
        <w:jc w:val="left"/>
        <w:rPr>
          <w:rFonts w:eastAsiaTheme="minorEastAsia"/>
        </w:rPr>
      </w:pPr>
    </w:p>
    <w:p w14:paraId="0842CC8A" w14:textId="77777777" w:rsidR="004E240E" w:rsidRDefault="004E240E">
      <w:pPr>
        <w:jc w:val="left"/>
        <w:rPr>
          <w:rFonts w:eastAsiaTheme="minorEastAsia"/>
        </w:rPr>
      </w:pPr>
    </w:p>
    <w:p w14:paraId="05AD8D33" w14:textId="77777777" w:rsidR="004E240E" w:rsidRDefault="004E240E">
      <w:pPr>
        <w:jc w:val="left"/>
        <w:rPr>
          <w:rFonts w:eastAsiaTheme="minorEastAsia"/>
        </w:rPr>
      </w:pPr>
    </w:p>
    <w:p w14:paraId="6E0E8071" w14:textId="77777777" w:rsidR="004E240E" w:rsidRDefault="004E240E">
      <w:pPr>
        <w:jc w:val="left"/>
        <w:rPr>
          <w:rFonts w:eastAsiaTheme="minorEastAsia"/>
        </w:rPr>
      </w:pPr>
    </w:p>
    <w:p w14:paraId="3D62619E" w14:textId="77777777" w:rsidR="004E240E" w:rsidRDefault="004E240E">
      <w:pPr>
        <w:jc w:val="left"/>
        <w:rPr>
          <w:rFonts w:eastAsiaTheme="minorEastAsia"/>
        </w:rPr>
      </w:pPr>
    </w:p>
    <w:p w14:paraId="0247B9E7" w14:textId="77777777" w:rsidR="004E240E" w:rsidRDefault="004E240E">
      <w:pPr>
        <w:jc w:val="left"/>
        <w:rPr>
          <w:rFonts w:eastAsiaTheme="minorEastAsia"/>
        </w:rPr>
      </w:pPr>
    </w:p>
    <w:p w14:paraId="14B37BAF" w14:textId="77777777" w:rsidR="004E240E" w:rsidRDefault="004E240E">
      <w:pPr>
        <w:jc w:val="left"/>
        <w:rPr>
          <w:rFonts w:eastAsiaTheme="minorEastAsia"/>
        </w:rPr>
      </w:pPr>
    </w:p>
    <w:p w14:paraId="449C94DC" w14:textId="77777777" w:rsidR="004E240E" w:rsidRDefault="004E240E">
      <w:pPr>
        <w:jc w:val="left"/>
        <w:rPr>
          <w:rFonts w:eastAsiaTheme="minorEastAsia"/>
        </w:rPr>
      </w:pPr>
    </w:p>
    <w:p w14:paraId="460793D0" w14:textId="77777777" w:rsidR="004E240E" w:rsidRDefault="004E240E">
      <w:pPr>
        <w:jc w:val="left"/>
        <w:rPr>
          <w:rFonts w:eastAsiaTheme="minorEastAsia"/>
        </w:rPr>
      </w:pPr>
    </w:p>
    <w:p w14:paraId="2BBE6EE0" w14:textId="77777777" w:rsidR="004E240E" w:rsidRDefault="004E240E">
      <w:pPr>
        <w:jc w:val="left"/>
        <w:rPr>
          <w:rFonts w:eastAsiaTheme="minorEastAsia"/>
        </w:rPr>
      </w:pPr>
    </w:p>
    <w:p w14:paraId="43B058D2" w14:textId="77777777" w:rsidR="004E240E" w:rsidRDefault="004E240E">
      <w:pPr>
        <w:jc w:val="left"/>
        <w:rPr>
          <w:rFonts w:eastAsiaTheme="minorEastAsia"/>
        </w:rPr>
      </w:pPr>
    </w:p>
    <w:p w14:paraId="5F4C5B23" w14:textId="77777777" w:rsidR="004E240E" w:rsidRDefault="004E240E">
      <w:pPr>
        <w:jc w:val="left"/>
        <w:rPr>
          <w:rFonts w:eastAsiaTheme="minorEastAsia"/>
        </w:rPr>
      </w:pPr>
    </w:p>
    <w:p w14:paraId="0F51284E" w14:textId="77777777" w:rsidR="004E240E" w:rsidRDefault="004E240E">
      <w:pPr>
        <w:jc w:val="left"/>
        <w:rPr>
          <w:rFonts w:eastAsiaTheme="minorEastAsia"/>
        </w:rPr>
      </w:pPr>
    </w:p>
    <w:p w14:paraId="378402F7" w14:textId="77777777" w:rsidR="004E240E" w:rsidRDefault="005B6638">
      <w:pPr>
        <w:jc w:val="left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114300" distR="114300" wp14:anchorId="3F54D390" wp14:editId="344512AE">
            <wp:extent cx="5264785" cy="4720590"/>
            <wp:effectExtent l="0" t="0" r="12065" b="3810"/>
            <wp:docPr id="6" name="图片 6" descr="Fig.S6_Phenotype prediction on simulated data among different heritabilies under different QT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S6_Phenotype prediction on simulated data among different heritabilies under different QTLs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29445" w14:textId="77777777" w:rsidR="004E240E" w:rsidRDefault="004E240E">
      <w:pPr>
        <w:jc w:val="left"/>
        <w:rPr>
          <w:rFonts w:eastAsiaTheme="minorEastAsia"/>
        </w:rPr>
      </w:pPr>
    </w:p>
    <w:p w14:paraId="6CAF1366" w14:textId="77777777" w:rsidR="004E240E" w:rsidRDefault="005B6638">
      <w:pPr>
        <w:rPr>
          <w:rFonts w:eastAsiaTheme="minorEastAsia"/>
          <w:b/>
          <w:bCs/>
          <w:szCs w:val="21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6</w:t>
      </w:r>
      <w:r>
        <w:rPr>
          <w:b/>
          <w:bCs/>
          <w:szCs w:val="21"/>
        </w:rPr>
        <w:t xml:space="preserve"> | </w:t>
      </w:r>
      <w:r>
        <w:rPr>
          <w:rFonts w:hint="eastAsia"/>
          <w:b/>
          <w:bCs/>
          <w:szCs w:val="21"/>
        </w:rPr>
        <w:t xml:space="preserve">Phenotype prediction on simulated data among different </w:t>
      </w:r>
      <w:r>
        <w:rPr>
          <w:b/>
          <w:bCs/>
          <w:szCs w:val="21"/>
        </w:rPr>
        <w:t>heritability</w:t>
      </w:r>
      <w:r>
        <w:rPr>
          <w:rFonts w:hint="eastAsia"/>
          <w:b/>
          <w:bCs/>
          <w:szCs w:val="21"/>
        </w:rPr>
        <w:t xml:space="preserve"> under different </w:t>
      </w:r>
      <w:r>
        <w:rPr>
          <w:b/>
          <w:bCs/>
          <w:szCs w:val="21"/>
        </w:rPr>
        <w:t xml:space="preserve">number of </w:t>
      </w:r>
      <w:r>
        <w:rPr>
          <w:rFonts w:hint="eastAsia"/>
          <w:b/>
          <w:bCs/>
          <w:szCs w:val="21"/>
        </w:rPr>
        <w:t>QTLs</w:t>
      </w:r>
      <w:r>
        <w:rPr>
          <w:b/>
          <w:bCs/>
          <w:szCs w:val="21"/>
        </w:rPr>
        <w:t>.</w:t>
      </w:r>
      <w:r>
        <w:rPr>
          <w:szCs w:val="21"/>
        </w:rPr>
        <w:t xml:space="preserve"> For each simulation scenario involving different combinations of heritability and QTL, we simulated 2,000 traits. The </w:t>
      </w:r>
      <w:proofErr w:type="spellStart"/>
      <w:r>
        <w:rPr>
          <w:szCs w:val="21"/>
        </w:rPr>
        <w:t>rrBLUP</w:t>
      </w:r>
      <w:proofErr w:type="spellEnd"/>
      <w:r>
        <w:rPr>
          <w:szCs w:val="21"/>
        </w:rPr>
        <w:t xml:space="preserve"> model was trained using 2,302 samples with a sequencing depth of 0.7X and subsequently used to predict the phenotypes of an additi</w:t>
      </w:r>
      <w:r>
        <w:rPr>
          <w:szCs w:val="21"/>
        </w:rPr>
        <w:t>onal 500 test samples, which exhibited sequencing depths ranging from 0.7X to 0.001X. Each dot in the figure represents the average PCC of the 2,000 simulated traits for each scenario.</w:t>
      </w:r>
    </w:p>
    <w:p w14:paraId="13882552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690C789A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1E7BA688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08B0692E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72BFBEE8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410BC923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7C300B1E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5A278212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38B5D643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32E9AD7F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49B19CDB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3DDB4E7B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215EA51E" w14:textId="77777777" w:rsidR="004E240E" w:rsidRDefault="005B6638">
      <w:pPr>
        <w:jc w:val="left"/>
        <w:rPr>
          <w:rFonts w:eastAsiaTheme="minorEastAsia"/>
          <w:b/>
          <w:bCs/>
          <w:szCs w:val="21"/>
        </w:rPr>
      </w:pPr>
      <w:r>
        <w:rPr>
          <w:rFonts w:eastAsiaTheme="minorEastAsia" w:hint="eastAsia"/>
          <w:b/>
          <w:bCs/>
          <w:noProof/>
          <w:szCs w:val="21"/>
        </w:rPr>
        <w:lastRenderedPageBreak/>
        <w:drawing>
          <wp:inline distT="0" distB="0" distL="114300" distR="114300" wp14:anchorId="58EA6F1B" wp14:editId="34B54D1B">
            <wp:extent cx="5267960" cy="4862830"/>
            <wp:effectExtent l="0" t="0" r="8890" b="13970"/>
            <wp:docPr id="7" name="图片 7" descr="Fig.S7_Phenotype prediction on real data among different random sampling under different dept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7_Phenotype prediction on real data among different random sampling under different depts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140F9" w14:textId="77777777" w:rsidR="004E240E" w:rsidRDefault="004E240E">
      <w:pPr>
        <w:jc w:val="left"/>
        <w:rPr>
          <w:rFonts w:eastAsiaTheme="minorEastAsia"/>
          <w:b/>
          <w:bCs/>
          <w:szCs w:val="21"/>
        </w:rPr>
      </w:pPr>
    </w:p>
    <w:p w14:paraId="30565877" w14:textId="77777777" w:rsidR="004E240E" w:rsidRDefault="005B6638">
      <w:pPr>
        <w:rPr>
          <w:rFonts w:eastAsiaTheme="minorEastAsia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b/>
          <w:bCs/>
          <w:szCs w:val="21"/>
        </w:rPr>
        <w:t>Fig.</w:t>
      </w:r>
      <w:r>
        <w:rPr>
          <w:rFonts w:hint="eastAsia"/>
          <w:b/>
          <w:bCs/>
          <w:szCs w:val="21"/>
        </w:rPr>
        <w:t xml:space="preserve"> 7</w:t>
      </w:r>
      <w:r>
        <w:rPr>
          <w:b/>
          <w:bCs/>
          <w:szCs w:val="21"/>
        </w:rPr>
        <w:t xml:space="preserve"> | </w:t>
      </w:r>
      <w:r>
        <w:rPr>
          <w:rFonts w:hint="eastAsia"/>
          <w:b/>
          <w:bCs/>
          <w:szCs w:val="21"/>
        </w:rPr>
        <w:t>Phenotype prediction on real data</w:t>
      </w:r>
      <w:r>
        <w:rPr>
          <w:rFonts w:hint="eastAsia"/>
          <w:b/>
          <w:bCs/>
          <w:szCs w:val="21"/>
        </w:rPr>
        <w:t xml:space="preserve"> under different depts</w:t>
      </w:r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For each real trait, the </w:t>
      </w:r>
      <w:proofErr w:type="spellStart"/>
      <w:r>
        <w:rPr>
          <w:szCs w:val="21"/>
        </w:rPr>
        <w:t>rrBLUP</w:t>
      </w:r>
      <w:proofErr w:type="spellEnd"/>
      <w:r>
        <w:rPr>
          <w:szCs w:val="21"/>
        </w:rPr>
        <w:t xml:space="preserve"> model was trained on 1,000 randomly selected samples with a sequencing depth of 0.7X and used to predict the phenotypes of 200 randomly selected </w:t>
      </w:r>
      <w:r>
        <w:rPr>
          <w:rFonts w:cs="Times New Roman"/>
          <w:szCs w:val="21"/>
          <w:lang w:val="en-GB" w:eastAsia="en-US"/>
        </w:rPr>
        <w:t>testing</w:t>
      </w:r>
      <w:r>
        <w:rPr>
          <w:szCs w:val="21"/>
        </w:rPr>
        <w:t xml:space="preserve"> samples with sequencing depths ranging from 0.7</w:t>
      </w:r>
      <w:r>
        <w:rPr>
          <w:szCs w:val="21"/>
        </w:rPr>
        <w:t>X to 0.001X. This process was repeated 100 times. Each dot in the figure represents the average PCC between predicted and real phenotypes across the 100 replicates for each real trait.</w:t>
      </w:r>
    </w:p>
    <w:p w14:paraId="7B8C960F" w14:textId="77777777" w:rsidR="004E240E" w:rsidRDefault="004E240E">
      <w:pPr>
        <w:jc w:val="left"/>
        <w:rPr>
          <w:rFonts w:eastAsiaTheme="minorEastAsia"/>
        </w:rPr>
      </w:pPr>
    </w:p>
    <w:p w14:paraId="5B65AC91" w14:textId="77777777" w:rsidR="004E240E" w:rsidRDefault="004E240E">
      <w:pPr>
        <w:jc w:val="left"/>
        <w:rPr>
          <w:rFonts w:eastAsiaTheme="minorEastAsia"/>
        </w:rPr>
      </w:pPr>
    </w:p>
    <w:p w14:paraId="669A1EE6" w14:textId="77777777" w:rsidR="004E240E" w:rsidRDefault="004E240E">
      <w:pPr>
        <w:jc w:val="left"/>
        <w:rPr>
          <w:rFonts w:eastAsiaTheme="minorEastAsia"/>
        </w:rPr>
      </w:pPr>
    </w:p>
    <w:p w14:paraId="41A050CB" w14:textId="77777777" w:rsidR="004E240E" w:rsidRDefault="004E240E">
      <w:pPr>
        <w:jc w:val="left"/>
        <w:rPr>
          <w:rFonts w:eastAsiaTheme="minorEastAsia"/>
        </w:rPr>
      </w:pPr>
    </w:p>
    <w:p w14:paraId="3E486386" w14:textId="77777777" w:rsidR="004E240E" w:rsidRDefault="004E240E">
      <w:pPr>
        <w:jc w:val="left"/>
        <w:rPr>
          <w:rFonts w:eastAsiaTheme="minorEastAsia"/>
        </w:rPr>
      </w:pPr>
    </w:p>
    <w:p w14:paraId="7A1ED51B" w14:textId="77777777" w:rsidR="004E240E" w:rsidRDefault="004E240E">
      <w:pPr>
        <w:jc w:val="left"/>
        <w:rPr>
          <w:rFonts w:eastAsiaTheme="minorEastAsia"/>
        </w:rPr>
      </w:pPr>
    </w:p>
    <w:p w14:paraId="0BE26D50" w14:textId="77777777" w:rsidR="004E240E" w:rsidRDefault="004E240E">
      <w:pPr>
        <w:jc w:val="left"/>
        <w:rPr>
          <w:rFonts w:eastAsiaTheme="minorEastAsia"/>
        </w:rPr>
      </w:pPr>
    </w:p>
    <w:p w14:paraId="08885D53" w14:textId="77777777" w:rsidR="004E240E" w:rsidRDefault="004E240E">
      <w:pPr>
        <w:jc w:val="left"/>
        <w:rPr>
          <w:rFonts w:eastAsiaTheme="minorEastAsia"/>
        </w:rPr>
      </w:pPr>
    </w:p>
    <w:p w14:paraId="7270E2A9" w14:textId="77777777" w:rsidR="004E240E" w:rsidRDefault="004E240E">
      <w:pPr>
        <w:jc w:val="left"/>
        <w:rPr>
          <w:rFonts w:eastAsiaTheme="minorEastAsia"/>
        </w:rPr>
      </w:pPr>
    </w:p>
    <w:p w14:paraId="6FB45F5C" w14:textId="77777777" w:rsidR="004E240E" w:rsidRDefault="004E240E">
      <w:pPr>
        <w:jc w:val="left"/>
        <w:rPr>
          <w:rFonts w:eastAsiaTheme="minorEastAsia"/>
        </w:rPr>
      </w:pPr>
    </w:p>
    <w:p w14:paraId="75BB30E6" w14:textId="77777777" w:rsidR="004E240E" w:rsidRDefault="004E240E">
      <w:pPr>
        <w:jc w:val="left"/>
        <w:rPr>
          <w:rFonts w:eastAsiaTheme="minorEastAsia"/>
        </w:rPr>
      </w:pPr>
    </w:p>
    <w:p w14:paraId="294FD7B9" w14:textId="77777777" w:rsidR="004E240E" w:rsidRDefault="004E240E">
      <w:pPr>
        <w:jc w:val="left"/>
        <w:rPr>
          <w:rFonts w:eastAsiaTheme="minorEastAsia"/>
        </w:rPr>
      </w:pPr>
    </w:p>
    <w:p w14:paraId="7713AAE5" w14:textId="77777777" w:rsidR="004E240E" w:rsidRDefault="004E240E">
      <w:pPr>
        <w:jc w:val="left"/>
        <w:rPr>
          <w:rFonts w:eastAsiaTheme="minorEastAsia"/>
        </w:rPr>
      </w:pPr>
    </w:p>
    <w:p w14:paraId="48901976" w14:textId="77777777" w:rsidR="004E240E" w:rsidRDefault="004E240E">
      <w:pPr>
        <w:jc w:val="left"/>
        <w:rPr>
          <w:rFonts w:eastAsiaTheme="minorEastAsia"/>
        </w:rPr>
      </w:pPr>
    </w:p>
    <w:p w14:paraId="5B2DB0E3" w14:textId="77777777" w:rsidR="004E240E" w:rsidRDefault="004E240E">
      <w:pPr>
        <w:jc w:val="left"/>
        <w:rPr>
          <w:rFonts w:eastAsiaTheme="minorEastAsia"/>
        </w:rPr>
      </w:pPr>
    </w:p>
    <w:p w14:paraId="02E7D953" w14:textId="77777777" w:rsidR="004E240E" w:rsidRDefault="004E240E">
      <w:pPr>
        <w:jc w:val="left"/>
        <w:rPr>
          <w:rFonts w:eastAsiaTheme="minorEastAsia"/>
        </w:rPr>
      </w:pPr>
    </w:p>
    <w:p w14:paraId="1388E500" w14:textId="77777777" w:rsidR="004E240E" w:rsidRDefault="005B6638">
      <w:pPr>
        <w:jc w:val="left"/>
        <w:rPr>
          <w:rFonts w:eastAsiaTheme="minorEastAs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A5BC6AC" wp14:editId="1DE1815D">
            <wp:simplePos x="0" y="0"/>
            <wp:positionH relativeFrom="column">
              <wp:posOffset>-628015</wp:posOffset>
            </wp:positionH>
            <wp:positionV relativeFrom="paragraph">
              <wp:posOffset>182880</wp:posOffset>
            </wp:positionV>
            <wp:extent cx="5772150" cy="1985645"/>
            <wp:effectExtent l="0" t="0" r="0" b="14605"/>
            <wp:wrapTopAndBottom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C5EC0D" w14:textId="77777777" w:rsidR="004E240E" w:rsidRDefault="004E240E">
      <w:pPr>
        <w:jc w:val="left"/>
        <w:rPr>
          <w:rFonts w:eastAsiaTheme="minorEastAsia"/>
        </w:rPr>
      </w:pPr>
    </w:p>
    <w:p w14:paraId="14FD57F0" w14:textId="77777777" w:rsidR="004E240E" w:rsidRDefault="004E240E">
      <w:pPr>
        <w:jc w:val="left"/>
        <w:rPr>
          <w:rFonts w:eastAsiaTheme="minorEastAsia"/>
        </w:rPr>
      </w:pPr>
    </w:p>
    <w:p w14:paraId="562341EA" w14:textId="77777777" w:rsidR="004E240E" w:rsidRDefault="005B6638">
      <w:pPr>
        <w:jc w:val="left"/>
        <w:rPr>
          <w:rFonts w:cs="Times New Roman"/>
          <w:szCs w:val="21"/>
          <w:lang w:val="en-GB" w:eastAsia="en-US"/>
        </w:rPr>
      </w:pPr>
      <w:r>
        <w:rPr>
          <w:rFonts w:cs="Times New Roman"/>
          <w:b/>
          <w:bCs/>
          <w:szCs w:val="21"/>
          <w:lang w:val="en-GB" w:eastAsia="en-US"/>
        </w:rPr>
        <w:t xml:space="preserve">Supplementary </w:t>
      </w:r>
      <w:r>
        <w:rPr>
          <w:rFonts w:cs="Times New Roman"/>
          <w:b/>
          <w:bCs/>
          <w:szCs w:val="21"/>
          <w:lang w:val="en-GB" w:eastAsia="en-US"/>
        </w:rPr>
        <w:t>Fig.</w:t>
      </w:r>
      <w:r>
        <w:rPr>
          <w:rFonts w:cs="Times New Roman"/>
          <w:b/>
          <w:bCs/>
          <w:szCs w:val="21"/>
          <w:lang w:val="en-GB" w:eastAsia="en-US"/>
        </w:rPr>
        <w:t xml:space="preserve"> 8</w:t>
      </w:r>
      <w:r>
        <w:rPr>
          <w:rFonts w:cs="Times New Roman"/>
          <w:b/>
          <w:bCs/>
          <w:szCs w:val="21"/>
          <w:lang w:val="en-GB" w:eastAsia="en-US"/>
        </w:rPr>
        <w:t xml:space="preserve"> | </w:t>
      </w:r>
      <w:r>
        <w:rPr>
          <w:rFonts w:cs="Times New Roman"/>
          <w:b/>
          <w:bCs/>
          <w:szCs w:val="21"/>
          <w:lang w:val="en-GB" w:eastAsia="en-US"/>
        </w:rPr>
        <w:t xml:space="preserve">The CPU time and </w:t>
      </w:r>
      <w:proofErr w:type="spellStart"/>
      <w:r>
        <w:rPr>
          <w:rFonts w:cs="Times New Roman"/>
          <w:b/>
          <w:bCs/>
          <w:szCs w:val="21"/>
          <w:lang w:val="en-GB" w:eastAsia="en-US"/>
        </w:rPr>
        <w:t>memoery</w:t>
      </w:r>
      <w:proofErr w:type="spellEnd"/>
      <w:r>
        <w:rPr>
          <w:rFonts w:cs="Times New Roman"/>
          <w:b/>
          <w:bCs/>
          <w:szCs w:val="21"/>
          <w:lang w:val="en-GB" w:eastAsia="en-US"/>
        </w:rPr>
        <w:t xml:space="preserve"> of </w:t>
      </w:r>
      <w:proofErr w:type="spellStart"/>
      <w:r>
        <w:rPr>
          <w:rFonts w:cs="Times New Roman"/>
          <w:b/>
          <w:bCs/>
          <w:szCs w:val="21"/>
          <w:lang w:val="en-GB" w:eastAsia="en-US"/>
        </w:rPr>
        <w:t>DPImpute</w:t>
      </w:r>
      <w:proofErr w:type="spellEnd"/>
      <w:r>
        <w:rPr>
          <w:rFonts w:cs="Times New Roman"/>
          <w:b/>
          <w:bCs/>
          <w:szCs w:val="21"/>
          <w:lang w:val="en-GB" w:eastAsia="en-US"/>
        </w:rPr>
        <w:t xml:space="preserve"> across different testing sample sizes.</w:t>
      </w:r>
      <w:r>
        <w:rPr>
          <w:rFonts w:cs="Times New Roman"/>
          <w:szCs w:val="21"/>
          <w:lang w:val="en-GB" w:eastAsia="en-US"/>
        </w:rPr>
        <w:t xml:space="preserve"> </w:t>
      </w:r>
      <w:r>
        <w:rPr>
          <w:rFonts w:cs="Times New Roman"/>
          <w:szCs w:val="21"/>
          <w:lang w:val="en-GB" w:eastAsia="en-US"/>
        </w:rPr>
        <w:t xml:space="preserve">(a) </w:t>
      </w:r>
      <w:r>
        <w:rPr>
          <w:rFonts w:cs="Times New Roman"/>
          <w:szCs w:val="21"/>
          <w:lang w:val="en-GB" w:eastAsia="en-US"/>
        </w:rPr>
        <w:t xml:space="preserve">The </w:t>
      </w:r>
      <w:r>
        <w:rPr>
          <w:rFonts w:cs="Times New Roman"/>
          <w:szCs w:val="21"/>
          <w:lang w:val="en-GB" w:eastAsia="en-US"/>
        </w:rPr>
        <w:t xml:space="preserve">CPU hours of </w:t>
      </w:r>
      <w:proofErr w:type="spellStart"/>
      <w:r>
        <w:rPr>
          <w:rFonts w:cs="Times New Roman"/>
          <w:szCs w:val="21"/>
          <w:lang w:val="en-GB" w:eastAsia="en-US"/>
        </w:rPr>
        <w:t>DPImpute</w:t>
      </w:r>
      <w:proofErr w:type="spellEnd"/>
      <w:r>
        <w:rPr>
          <w:rFonts w:cs="Times New Roman"/>
          <w:szCs w:val="21"/>
          <w:lang w:val="en-GB" w:eastAsia="en-US"/>
        </w:rPr>
        <w:t xml:space="preserve"> </w:t>
      </w:r>
      <w:r>
        <w:rPr>
          <w:rFonts w:cs="Times New Roman"/>
          <w:szCs w:val="21"/>
          <w:lang w:val="en-GB" w:eastAsia="en-US"/>
        </w:rPr>
        <w:t>across different testing sample sizes</w:t>
      </w:r>
      <w:r>
        <w:rPr>
          <w:rFonts w:cs="Times New Roman"/>
          <w:szCs w:val="21"/>
          <w:lang w:val="en-GB" w:eastAsia="en-US"/>
        </w:rPr>
        <w:t xml:space="preserve">. (b) The </w:t>
      </w:r>
      <w:proofErr w:type="gramStart"/>
      <w:r>
        <w:rPr>
          <w:rFonts w:cs="Times New Roman"/>
          <w:szCs w:val="21"/>
          <w:lang w:val="en-GB" w:eastAsia="en-US"/>
        </w:rPr>
        <w:t>Random Access</w:t>
      </w:r>
      <w:proofErr w:type="gramEnd"/>
      <w:r>
        <w:rPr>
          <w:rFonts w:cs="Times New Roman"/>
          <w:szCs w:val="21"/>
          <w:lang w:val="en-GB" w:eastAsia="en-US"/>
        </w:rPr>
        <w:t xml:space="preserve"> Memory (RAM)</w:t>
      </w:r>
      <w:r>
        <w:rPr>
          <w:rFonts w:cs="Times New Roman"/>
          <w:szCs w:val="21"/>
          <w:lang w:val="en-GB" w:eastAsia="en-US"/>
        </w:rPr>
        <w:t xml:space="preserve"> of </w:t>
      </w:r>
      <w:proofErr w:type="spellStart"/>
      <w:r>
        <w:rPr>
          <w:rFonts w:cs="Times New Roman"/>
          <w:szCs w:val="21"/>
          <w:lang w:val="en-GB" w:eastAsia="en-US"/>
        </w:rPr>
        <w:t>DPImpute</w:t>
      </w:r>
      <w:proofErr w:type="spellEnd"/>
      <w:r>
        <w:rPr>
          <w:rFonts w:cs="Times New Roman"/>
          <w:szCs w:val="21"/>
          <w:lang w:val="en-GB" w:eastAsia="en-US"/>
        </w:rPr>
        <w:t xml:space="preserve"> </w:t>
      </w:r>
      <w:r>
        <w:rPr>
          <w:rFonts w:cs="Times New Roman"/>
          <w:szCs w:val="21"/>
          <w:lang w:val="en-GB" w:eastAsia="en-US"/>
        </w:rPr>
        <w:t>across different testing sample sizes.</w:t>
      </w:r>
    </w:p>
    <w:p w14:paraId="21A4A2E6" w14:textId="77777777" w:rsidR="004E240E" w:rsidRDefault="004E240E">
      <w:pPr>
        <w:rPr>
          <w:szCs w:val="21"/>
        </w:rPr>
      </w:pPr>
    </w:p>
    <w:p w14:paraId="440A12D1" w14:textId="77777777" w:rsidR="004E240E" w:rsidRDefault="004E240E">
      <w:pPr>
        <w:jc w:val="left"/>
        <w:rPr>
          <w:rFonts w:eastAsiaTheme="minorEastAsia"/>
        </w:rPr>
      </w:pPr>
    </w:p>
    <w:p w14:paraId="5180BDC8" w14:textId="77777777" w:rsidR="004E240E" w:rsidRDefault="004E240E">
      <w:pPr>
        <w:jc w:val="left"/>
        <w:rPr>
          <w:rFonts w:eastAsiaTheme="minorEastAsia"/>
        </w:rPr>
      </w:pPr>
    </w:p>
    <w:p w14:paraId="52FD8409" w14:textId="77777777" w:rsidR="004E240E" w:rsidRDefault="004E240E">
      <w:pPr>
        <w:jc w:val="left"/>
        <w:rPr>
          <w:rFonts w:eastAsiaTheme="minorEastAsia"/>
        </w:rPr>
      </w:pPr>
    </w:p>
    <w:p w14:paraId="62BF3A10" w14:textId="77777777" w:rsidR="004E240E" w:rsidRDefault="004E240E">
      <w:pPr>
        <w:jc w:val="left"/>
        <w:rPr>
          <w:rFonts w:eastAsiaTheme="minorEastAsia"/>
        </w:rPr>
      </w:pPr>
    </w:p>
    <w:p w14:paraId="5D236E1F" w14:textId="77777777" w:rsidR="004E240E" w:rsidRDefault="004E240E">
      <w:pPr>
        <w:jc w:val="left"/>
        <w:rPr>
          <w:rFonts w:eastAsiaTheme="minorEastAsia"/>
        </w:rPr>
      </w:pPr>
    </w:p>
    <w:p w14:paraId="33449432" w14:textId="77777777" w:rsidR="004E240E" w:rsidRDefault="004E240E">
      <w:pPr>
        <w:jc w:val="left"/>
        <w:rPr>
          <w:rFonts w:eastAsiaTheme="minorEastAsia"/>
        </w:rPr>
      </w:pPr>
    </w:p>
    <w:p w14:paraId="68F62272" w14:textId="77777777" w:rsidR="004E240E" w:rsidRDefault="004E240E">
      <w:pPr>
        <w:jc w:val="left"/>
        <w:rPr>
          <w:rFonts w:eastAsiaTheme="minorEastAsia"/>
        </w:rPr>
      </w:pPr>
    </w:p>
    <w:p w14:paraId="459458EA" w14:textId="77777777" w:rsidR="004E240E" w:rsidRDefault="004E240E">
      <w:pPr>
        <w:jc w:val="left"/>
        <w:rPr>
          <w:rFonts w:eastAsiaTheme="minorEastAsia"/>
        </w:rPr>
      </w:pPr>
    </w:p>
    <w:p w14:paraId="6723D941" w14:textId="77777777" w:rsidR="004E240E" w:rsidRDefault="004E240E">
      <w:pPr>
        <w:jc w:val="left"/>
        <w:rPr>
          <w:rFonts w:eastAsiaTheme="minorEastAsia"/>
        </w:rPr>
      </w:pPr>
    </w:p>
    <w:p w14:paraId="6552810E" w14:textId="77777777" w:rsidR="004E240E" w:rsidRDefault="004E240E">
      <w:pPr>
        <w:jc w:val="left"/>
        <w:rPr>
          <w:rFonts w:eastAsiaTheme="minorEastAsia"/>
        </w:rPr>
      </w:pPr>
    </w:p>
    <w:p w14:paraId="292DEC40" w14:textId="77777777" w:rsidR="004E240E" w:rsidRDefault="004E240E">
      <w:pPr>
        <w:jc w:val="left"/>
        <w:rPr>
          <w:rFonts w:eastAsiaTheme="minorEastAsia"/>
        </w:rPr>
      </w:pPr>
    </w:p>
    <w:p w14:paraId="61CD17E2" w14:textId="77777777" w:rsidR="004E240E" w:rsidRDefault="004E240E">
      <w:pPr>
        <w:jc w:val="left"/>
        <w:rPr>
          <w:rFonts w:eastAsiaTheme="minorEastAsia"/>
        </w:rPr>
      </w:pPr>
    </w:p>
    <w:p w14:paraId="141A21A1" w14:textId="77777777" w:rsidR="004E240E" w:rsidRDefault="004E240E">
      <w:pPr>
        <w:jc w:val="left"/>
        <w:rPr>
          <w:rFonts w:eastAsiaTheme="minorEastAsia"/>
        </w:rPr>
      </w:pPr>
    </w:p>
    <w:p w14:paraId="4988DFE0" w14:textId="77777777" w:rsidR="004E240E" w:rsidRDefault="004E240E">
      <w:pPr>
        <w:jc w:val="left"/>
        <w:rPr>
          <w:rFonts w:eastAsiaTheme="minorEastAsia"/>
        </w:rPr>
      </w:pPr>
    </w:p>
    <w:p w14:paraId="23016BAB" w14:textId="77777777" w:rsidR="004E240E" w:rsidRDefault="004E240E">
      <w:pPr>
        <w:jc w:val="left"/>
        <w:rPr>
          <w:rFonts w:eastAsiaTheme="minorEastAsia"/>
        </w:rPr>
      </w:pPr>
    </w:p>
    <w:p w14:paraId="088C4A0E" w14:textId="77777777" w:rsidR="004E240E" w:rsidRDefault="004E240E">
      <w:pPr>
        <w:jc w:val="left"/>
        <w:rPr>
          <w:rFonts w:eastAsiaTheme="minorEastAsia"/>
        </w:rPr>
      </w:pPr>
    </w:p>
    <w:p w14:paraId="0901A0C7" w14:textId="77777777" w:rsidR="004E240E" w:rsidRDefault="004E240E">
      <w:pPr>
        <w:jc w:val="left"/>
        <w:rPr>
          <w:rFonts w:eastAsiaTheme="minorEastAsia"/>
        </w:rPr>
      </w:pPr>
    </w:p>
    <w:p w14:paraId="1E81B3C8" w14:textId="77777777" w:rsidR="004E240E" w:rsidRDefault="004E240E">
      <w:pPr>
        <w:jc w:val="left"/>
        <w:rPr>
          <w:rFonts w:eastAsiaTheme="minorEastAsia"/>
        </w:rPr>
      </w:pPr>
    </w:p>
    <w:p w14:paraId="70DAD00D" w14:textId="77777777" w:rsidR="004E240E" w:rsidRDefault="004E240E">
      <w:pPr>
        <w:jc w:val="left"/>
        <w:rPr>
          <w:rFonts w:eastAsiaTheme="minorEastAsia"/>
        </w:rPr>
      </w:pPr>
    </w:p>
    <w:p w14:paraId="156C7F1B" w14:textId="77777777" w:rsidR="004E240E" w:rsidRDefault="004E240E">
      <w:pPr>
        <w:jc w:val="left"/>
        <w:rPr>
          <w:rFonts w:eastAsiaTheme="minorEastAsia"/>
        </w:rPr>
      </w:pPr>
    </w:p>
    <w:p w14:paraId="7E54F65D" w14:textId="23449B85" w:rsidR="005B6638" w:rsidRDefault="005B6638">
      <w:pPr>
        <w:widowControl/>
        <w:jc w:val="left"/>
        <w:rPr>
          <w:ins w:id="1" w:author="Muskan Chaudhary" w:date="2025-02-21T20:06:00Z"/>
          <w:rFonts w:eastAsiaTheme="minorEastAsia"/>
        </w:rPr>
      </w:pPr>
      <w:ins w:id="2" w:author="Muskan Chaudhary" w:date="2025-02-21T20:06:00Z">
        <w:r>
          <w:rPr>
            <w:rFonts w:eastAsiaTheme="minorEastAsia"/>
          </w:rPr>
          <w:br w:type="page"/>
        </w:r>
      </w:ins>
    </w:p>
    <w:p w14:paraId="1A0F039A" w14:textId="77777777" w:rsidR="004E240E" w:rsidRDefault="004E240E">
      <w:pPr>
        <w:jc w:val="left"/>
        <w:rPr>
          <w:rFonts w:eastAsiaTheme="minorEastAsia"/>
        </w:rPr>
      </w:pPr>
    </w:p>
    <w:p w14:paraId="1C7C3989" w14:textId="77777777" w:rsidR="004E240E" w:rsidRDefault="004E240E">
      <w:pPr>
        <w:jc w:val="left"/>
        <w:rPr>
          <w:rFonts w:eastAsiaTheme="minorEastAsia"/>
        </w:rPr>
      </w:pPr>
    </w:p>
    <w:p w14:paraId="64B7F809" w14:textId="77777777" w:rsidR="004E240E" w:rsidRDefault="005B6638">
      <w:r>
        <w:rPr>
          <w:rFonts w:hint="eastAsia"/>
          <w:b/>
          <w:bCs/>
        </w:rPr>
        <w:t xml:space="preserve">Supplementary Table 1. Comparison of imputation performance under different sequencing depths for </w:t>
      </w:r>
      <w:r>
        <w:rPr>
          <w:b/>
          <w:bCs/>
        </w:rPr>
        <w:t xml:space="preserve">a </w:t>
      </w:r>
      <w:r>
        <w:rPr>
          <w:rFonts w:hint="eastAsia"/>
          <w:b/>
          <w:bCs/>
        </w:rPr>
        <w:t>single pig population.</w:t>
      </w:r>
      <w:r>
        <w:rPr>
          <w:rFonts w:hint="eastAsia"/>
        </w:rPr>
        <w:t xml:space="preserve"> </w:t>
      </w:r>
      <w:r>
        <w:rPr>
          <w:szCs w:val="21"/>
        </w:rPr>
        <w:t xml:space="preserve">All tests employed a reference panel consisting of high-accuracy genotype data of 2,587 individuals. </w:t>
      </w:r>
      <w:r>
        <w:t>For tests with sequencing depths</w:t>
      </w:r>
      <w:r>
        <w:t xml:space="preserve"> ranging from 0.001X to 0.5X, 200 samples were utilized as </w:t>
      </w:r>
      <w:r>
        <w:rPr>
          <w:rFonts w:cs="Times New Roman"/>
          <w:szCs w:val="21"/>
          <w:lang w:val="en-GB" w:eastAsia="en-US"/>
        </w:rPr>
        <w:t>test</w:t>
      </w:r>
      <w:r>
        <w:rPr>
          <w:rFonts w:cs="Times New Roman"/>
          <w:szCs w:val="21"/>
          <w:lang w:val="en-GB" w:eastAsia="en-US"/>
        </w:rPr>
        <w:t>ing</w:t>
      </w:r>
      <w:r>
        <w:t xml:space="preserve"> samples. However, due to limited sequencing capacity, only 15 samples were used for tests with sequencing depths ranging from 1X to 10X. The term 'First Impute' refers to the accuracy of ge</w:t>
      </w:r>
      <w:r>
        <w:t xml:space="preserve">notype imputation following the initial ground genotype imputation in </w:t>
      </w:r>
      <w:proofErr w:type="spellStart"/>
      <w:r>
        <w:rPr>
          <w:rFonts w:hint="eastAsia"/>
        </w:rPr>
        <w:t>DPImpute</w:t>
      </w:r>
      <w:proofErr w:type="spellEnd"/>
      <w:r>
        <w:t>. 'Second Impute' indicates the accuracy of genotype imputation after the second round of ground genotype imputation.</w:t>
      </w:r>
    </w:p>
    <w:p w14:paraId="00B3651D" w14:textId="77777777" w:rsidR="004E240E" w:rsidRDefault="004E240E"/>
    <w:tbl>
      <w:tblPr>
        <w:tblW w:w="6345" w:type="dxa"/>
        <w:tblInd w:w="93" w:type="dxa"/>
        <w:tblLook w:val="04A0" w:firstRow="1" w:lastRow="0" w:firstColumn="1" w:lastColumn="0" w:noHBand="0" w:noVBand="1"/>
      </w:tblPr>
      <w:tblGrid>
        <w:gridCol w:w="1243"/>
        <w:gridCol w:w="1463"/>
        <w:gridCol w:w="1032"/>
        <w:gridCol w:w="1575"/>
        <w:gridCol w:w="1032"/>
      </w:tblGrid>
      <w:tr w:rsidR="004E240E" w14:paraId="10F0D2CE" w14:textId="77777777">
        <w:trPr>
          <w:trHeight w:val="585"/>
        </w:trPr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3AB5F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equencing Depth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63B9E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irst Imput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E0550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rror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2B7DA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econd Imput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81719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rror</w:t>
            </w:r>
          </w:p>
        </w:tc>
      </w:tr>
      <w:tr w:rsidR="004E240E" w14:paraId="1E96AF7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EDD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0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5C7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1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621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6F9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B0B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72 </w:t>
            </w:r>
          </w:p>
        </w:tc>
      </w:tr>
      <w:tr w:rsidR="004E240E" w14:paraId="219319E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C85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0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967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5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F31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016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8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F28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213 </w:t>
            </w:r>
          </w:p>
        </w:tc>
      </w:tr>
      <w:tr w:rsidR="004E240E" w14:paraId="6E12B471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80F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747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5A5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5B8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8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322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211 </w:t>
            </w:r>
          </w:p>
        </w:tc>
      </w:tr>
      <w:tr w:rsidR="004E240E" w14:paraId="743DC0F1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4EC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3E1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F65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41B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039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163 </w:t>
            </w:r>
          </w:p>
        </w:tc>
      </w:tr>
      <w:tr w:rsidR="004E240E" w14:paraId="22C61F52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D3A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F83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4F2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1B6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549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069 </w:t>
            </w:r>
          </w:p>
        </w:tc>
      </w:tr>
      <w:tr w:rsidR="004E240E" w14:paraId="46B5DA9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522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437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122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7D6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336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22 </w:t>
            </w:r>
          </w:p>
        </w:tc>
      </w:tr>
      <w:tr w:rsidR="004E240E" w14:paraId="70439401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F3C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DF9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18D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FB8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4B3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24 </w:t>
            </w:r>
          </w:p>
        </w:tc>
      </w:tr>
      <w:tr w:rsidR="004E240E" w14:paraId="21F2901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D83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4E2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2E5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0A6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12F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93 </w:t>
            </w:r>
          </w:p>
        </w:tc>
      </w:tr>
      <w:tr w:rsidR="004E240E" w14:paraId="38F2797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37B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6F5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CF4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7D4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4756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923 </w:t>
            </w:r>
          </w:p>
        </w:tc>
      </w:tr>
      <w:tr w:rsidR="004E240E" w14:paraId="782E042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D88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3DB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347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CDE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65B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360 </w:t>
            </w:r>
          </w:p>
        </w:tc>
      </w:tr>
      <w:tr w:rsidR="004E240E" w14:paraId="478EF16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1A2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072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5E1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A82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5CB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67 </w:t>
            </w:r>
          </w:p>
        </w:tc>
      </w:tr>
      <w:tr w:rsidR="004E240E" w14:paraId="687F14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D0189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4B613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DC91E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D73E56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9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7F522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74 </w:t>
            </w:r>
          </w:p>
        </w:tc>
      </w:tr>
    </w:tbl>
    <w:p w14:paraId="6E3ADD62" w14:textId="77777777" w:rsidR="004E240E" w:rsidRDefault="004E240E"/>
    <w:p w14:paraId="634BEBC4" w14:textId="77777777" w:rsidR="004E240E" w:rsidRDefault="004E240E"/>
    <w:p w14:paraId="72A09F15" w14:textId="77777777" w:rsidR="004E240E" w:rsidRDefault="004E240E"/>
    <w:p w14:paraId="1703E384" w14:textId="77777777" w:rsidR="004E240E" w:rsidRDefault="004E240E"/>
    <w:p w14:paraId="0B3BEE3D" w14:textId="77777777" w:rsidR="004E240E" w:rsidRDefault="004E240E"/>
    <w:p w14:paraId="152F3EE1" w14:textId="77777777" w:rsidR="004E240E" w:rsidRDefault="004E240E"/>
    <w:p w14:paraId="508BF15D" w14:textId="77777777" w:rsidR="004E240E" w:rsidRDefault="004E240E"/>
    <w:p w14:paraId="23B75C65" w14:textId="77777777" w:rsidR="004E240E" w:rsidRDefault="004E240E"/>
    <w:p w14:paraId="4C605FD7" w14:textId="77777777" w:rsidR="004E240E" w:rsidRDefault="004E240E"/>
    <w:p w14:paraId="28498A15" w14:textId="77777777" w:rsidR="004E240E" w:rsidRDefault="004E240E"/>
    <w:p w14:paraId="28430C57" w14:textId="77777777" w:rsidR="004E240E" w:rsidRDefault="004E240E"/>
    <w:p w14:paraId="2F3D2EBD" w14:textId="77777777" w:rsidR="004E240E" w:rsidRDefault="004E240E"/>
    <w:p w14:paraId="5936C6ED" w14:textId="77777777" w:rsidR="004E240E" w:rsidRDefault="004E240E"/>
    <w:p w14:paraId="257A49C4" w14:textId="77777777" w:rsidR="004E240E" w:rsidRDefault="004E240E"/>
    <w:p w14:paraId="5F6CAB9C" w14:textId="77777777" w:rsidR="004E240E" w:rsidRDefault="004E240E"/>
    <w:p w14:paraId="67005D7B" w14:textId="77777777" w:rsidR="004E240E" w:rsidRDefault="004E240E"/>
    <w:p w14:paraId="140F2169" w14:textId="77777777" w:rsidR="004E240E" w:rsidRDefault="004E240E"/>
    <w:p w14:paraId="238177F0" w14:textId="77777777" w:rsidR="004E240E" w:rsidRDefault="004E240E"/>
    <w:p w14:paraId="38E2EDE8" w14:textId="77777777" w:rsidR="004E240E" w:rsidRDefault="004E240E"/>
    <w:p w14:paraId="74CDAE33" w14:textId="77777777" w:rsidR="004E240E" w:rsidRDefault="004E240E"/>
    <w:p w14:paraId="11A0E154" w14:textId="77777777" w:rsidR="004E240E" w:rsidRDefault="004E240E"/>
    <w:p w14:paraId="63F0FE4C" w14:textId="77777777" w:rsidR="004E240E" w:rsidRDefault="005B6638">
      <w:pPr>
        <w:rPr>
          <w:b/>
          <w:bCs/>
        </w:rPr>
      </w:pPr>
      <w:r>
        <w:rPr>
          <w:rFonts w:hint="eastAsia"/>
          <w:b/>
          <w:bCs/>
        </w:rPr>
        <w:t xml:space="preserve">Supplementary Table 2. Genotype imputation </w:t>
      </w:r>
      <w:r>
        <w:rPr>
          <w:b/>
          <w:bCs/>
        </w:rPr>
        <w:t xml:space="preserve">performance </w:t>
      </w:r>
      <w:r>
        <w:rPr>
          <w:rFonts w:hint="eastAsia"/>
          <w:b/>
          <w:bCs/>
        </w:rPr>
        <w:t xml:space="preserve">was compared </w:t>
      </w:r>
      <w:r>
        <w:rPr>
          <w:b/>
          <w:bCs/>
        </w:rPr>
        <w:t xml:space="preserve">across </w:t>
      </w:r>
      <w:r>
        <w:rPr>
          <w:rFonts w:hint="eastAsia"/>
          <w:b/>
          <w:bCs/>
        </w:rPr>
        <w:t>different fr</w:t>
      </w:r>
      <w:r>
        <w:rPr>
          <w:b/>
          <w:bCs/>
        </w:rPr>
        <w:t>ameworks</w:t>
      </w:r>
      <w:r>
        <w:rPr>
          <w:rFonts w:hint="eastAsia"/>
          <w:b/>
          <w:bCs/>
        </w:rPr>
        <w:t xml:space="preserve">. </w:t>
      </w:r>
    </w:p>
    <w:p w14:paraId="2F589EF3" w14:textId="77777777" w:rsidR="004E240E" w:rsidRDefault="005B6638">
      <w:r>
        <w:rPr>
          <w:rFonts w:hint="eastAsia"/>
        </w:rPr>
        <w:t xml:space="preserve">(a) Genotype imputation effect was compared with different </w:t>
      </w:r>
      <w:proofErr w:type="spellStart"/>
      <w:r>
        <w:rPr>
          <w:rFonts w:hint="eastAsia"/>
        </w:rPr>
        <w:t>freamwork</w:t>
      </w:r>
      <w:proofErr w:type="spellEnd"/>
      <w:r>
        <w:rPr>
          <w:rFonts w:hint="eastAsia"/>
        </w:rPr>
        <w:t xml:space="preserve"> and sequencing depth. </w:t>
      </w:r>
      <w:r>
        <w:rPr>
          <w:szCs w:val="21"/>
        </w:rPr>
        <w:t>All tests employed a reference panel consisting of high-accuracy ge</w:t>
      </w:r>
      <w:r>
        <w:rPr>
          <w:szCs w:val="21"/>
        </w:rPr>
        <w:t xml:space="preserve">notype data of 2,587 individuals. </w:t>
      </w:r>
      <w:r>
        <w:t xml:space="preserve">For sequencing depths ranging from 0.001X to 0.5X, 200 samples were used. The old framework employed the </w:t>
      </w:r>
      <w:proofErr w:type="spellStart"/>
      <w:r>
        <w:t>BaseVar</w:t>
      </w:r>
      <w:proofErr w:type="spellEnd"/>
      <w:r>
        <w:t xml:space="preserve"> algorithm to identify polymorphic sites and infer allele frequencies, using STITCH for SNP imputation. In con</w:t>
      </w:r>
      <w:r>
        <w:t xml:space="preserve">trast, the new framework, </w:t>
      </w:r>
      <w:proofErr w:type="spellStart"/>
      <w:r>
        <w:rPr>
          <w:rFonts w:hint="eastAsia"/>
        </w:rPr>
        <w:t>DPImpute</w:t>
      </w:r>
      <w:proofErr w:type="spellEnd"/>
      <w:r>
        <w:t>, utilized the GLIMPSE algorithm for identifying polymorphic sites and inferring allele frequencies, along with GLIMPSE and IMPUTE2 for SNP imputation</w:t>
      </w:r>
      <w:r>
        <w:rPr>
          <w:rFonts w:hint="eastAsia"/>
        </w:rPr>
        <w:t xml:space="preserve">. (b) </w:t>
      </w:r>
      <w:r>
        <w:t>The impact of genotype imputation was assessed with varying framew</w:t>
      </w:r>
      <w:r>
        <w:t xml:space="preserve">orks and sample sizes. </w:t>
      </w:r>
      <w:r>
        <w:rPr>
          <w:szCs w:val="21"/>
        </w:rPr>
        <w:t>All tests employed a reference panel consisting of high-accuracy genotype data of 2,587 individual</w:t>
      </w:r>
      <w:r>
        <w:t xml:space="preserve">s, with the sequencing depth for all </w:t>
      </w:r>
      <w:r>
        <w:rPr>
          <w:rFonts w:cs="Times New Roman"/>
          <w:szCs w:val="21"/>
          <w:lang w:val="en-GB" w:eastAsia="en-US"/>
        </w:rPr>
        <w:t>testing</w:t>
      </w:r>
      <w:r>
        <w:t xml:space="preserve"> samples set at 0.3X. Again, the old framework used the </w:t>
      </w:r>
      <w:proofErr w:type="spellStart"/>
      <w:r>
        <w:t>BaseVar</w:t>
      </w:r>
      <w:proofErr w:type="spellEnd"/>
      <w:r>
        <w:t xml:space="preserve"> algorithm for polymorphic s</w:t>
      </w:r>
      <w:r>
        <w:t xml:space="preserve">ite identification and allele frequency inference, as well as STITCH for SNP imputation, while </w:t>
      </w:r>
      <w:proofErr w:type="spellStart"/>
      <w:r>
        <w:rPr>
          <w:rFonts w:hint="eastAsia"/>
        </w:rPr>
        <w:t>DPImpute</w:t>
      </w:r>
      <w:proofErr w:type="spellEnd"/>
      <w:r>
        <w:t xml:space="preserve"> applied the GLIMPSE algorithm and both GLIMPSE and IMPUTE2 for SNP imputation</w:t>
      </w:r>
      <w:r>
        <w:rPr>
          <w:rFonts w:hint="eastAsia"/>
        </w:rPr>
        <w:t xml:space="preserve"> </w:t>
      </w:r>
    </w:p>
    <w:p w14:paraId="75D694FC" w14:textId="77777777" w:rsidR="004E240E" w:rsidRDefault="004E240E"/>
    <w:p w14:paraId="441E770A" w14:textId="77777777" w:rsidR="004E240E" w:rsidRDefault="005B6638">
      <w:r>
        <w:rPr>
          <w:rFonts w:hint="eastAsia"/>
        </w:rPr>
        <w:t>a</w:t>
      </w:r>
    </w:p>
    <w:tbl>
      <w:tblPr>
        <w:tblW w:w="7005" w:type="dxa"/>
        <w:tblInd w:w="93" w:type="dxa"/>
        <w:tblLook w:val="04A0" w:firstRow="1" w:lastRow="0" w:firstColumn="1" w:lastColumn="0" w:noHBand="0" w:noVBand="1"/>
      </w:tblPr>
      <w:tblGrid>
        <w:gridCol w:w="1243"/>
        <w:gridCol w:w="1615"/>
        <w:gridCol w:w="1098"/>
        <w:gridCol w:w="1964"/>
        <w:gridCol w:w="1085"/>
      </w:tblGrid>
      <w:tr w:rsidR="004E240E" w14:paraId="70C6E78D" w14:textId="77777777">
        <w:trPr>
          <w:trHeight w:val="115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C99F4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equencing Depth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EFA50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Ol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reamwork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 genotype imputation accuracy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9A052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rror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C3C72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New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reamwork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 genotype imputation accuracy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BC599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rror</w:t>
            </w:r>
          </w:p>
        </w:tc>
      </w:tr>
      <w:tr w:rsidR="004E240E" w14:paraId="69BF48E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EE4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0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F75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5F4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1A1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6C8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72 </w:t>
            </w:r>
          </w:p>
        </w:tc>
      </w:tr>
      <w:tr w:rsidR="004E240E" w14:paraId="0166C14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53B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0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0A6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5F2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ECB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8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A25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213 </w:t>
            </w:r>
          </w:p>
        </w:tc>
      </w:tr>
      <w:tr w:rsidR="004E240E" w14:paraId="3796259E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4FA8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D21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1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F35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870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8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4F8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211 </w:t>
            </w:r>
          </w:p>
        </w:tc>
      </w:tr>
      <w:tr w:rsidR="004E240E" w14:paraId="20F2986F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F8F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0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CC8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3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A0A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DEE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CD0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163 </w:t>
            </w:r>
          </w:p>
        </w:tc>
      </w:tr>
      <w:tr w:rsidR="004E240E" w14:paraId="5F76FE2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A7F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F60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5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97A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7F5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9D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069 </w:t>
            </w:r>
          </w:p>
        </w:tc>
      </w:tr>
      <w:tr w:rsidR="004E240E" w14:paraId="642A8EC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672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D06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31D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EBA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ABD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22 </w:t>
            </w:r>
          </w:p>
        </w:tc>
      </w:tr>
      <w:tr w:rsidR="004E240E" w14:paraId="1CCDCE6F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D8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695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B36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680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22C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24 </w:t>
            </w:r>
          </w:p>
        </w:tc>
      </w:tr>
      <w:tr w:rsidR="004E240E" w14:paraId="677DBF0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75320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0.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0CBE6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84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F19EC2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643F6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E25FB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93 </w:t>
            </w:r>
          </w:p>
        </w:tc>
      </w:tr>
    </w:tbl>
    <w:p w14:paraId="5E162C15" w14:textId="77777777" w:rsidR="004E240E" w:rsidRDefault="004E240E"/>
    <w:p w14:paraId="13A618D8" w14:textId="77777777" w:rsidR="004E240E" w:rsidRDefault="005B6638">
      <w:r>
        <w:rPr>
          <w:rFonts w:hint="eastAsia"/>
        </w:rPr>
        <w:t>b</w:t>
      </w:r>
    </w:p>
    <w:tbl>
      <w:tblPr>
        <w:tblW w:w="6997" w:type="dxa"/>
        <w:tblInd w:w="93" w:type="dxa"/>
        <w:tblLook w:val="04A0" w:firstRow="1" w:lastRow="0" w:firstColumn="1" w:lastColumn="0" w:noHBand="0" w:noVBand="1"/>
      </w:tblPr>
      <w:tblGrid>
        <w:gridCol w:w="1362"/>
        <w:gridCol w:w="1722"/>
        <w:gridCol w:w="1047"/>
        <w:gridCol w:w="1705"/>
        <w:gridCol w:w="1161"/>
      </w:tblGrid>
      <w:tr w:rsidR="004E240E" w14:paraId="30785383" w14:textId="77777777">
        <w:trPr>
          <w:trHeight w:val="1576"/>
        </w:trPr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13C99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equencing Depth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28BB3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Ol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reamwork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 genotype imputation accuracy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A3B46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rror</w:t>
            </w: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4DAC5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New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freamwork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 genotype imputation accuracy 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D8566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Standard error</w:t>
            </w:r>
          </w:p>
        </w:tc>
      </w:tr>
      <w:tr w:rsidR="004E240E" w14:paraId="01A502BF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A01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0BA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78A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A17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181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4E240E" w14:paraId="7E2B1589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0033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1D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1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F36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6DCD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0AF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E240E" w14:paraId="7D38169E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22E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D4C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1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CBF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03F9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2C3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E240E" w14:paraId="6FB33D3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B24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D91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36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CB2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78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A74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E240E" w14:paraId="2435F18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632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C894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5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D30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41D0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82DC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</w:tr>
      <w:tr w:rsidR="004E240E" w14:paraId="3525BC03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F6C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FA3E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6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2771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EAE7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5306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E240E" w14:paraId="637AB858" w14:textId="7777777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AA923A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B86FB5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78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A25086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F81E0F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98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A62F8B" w14:textId="77777777" w:rsidR="004E240E" w:rsidRDefault="005B663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</w:tbl>
    <w:p w14:paraId="75FEE16E" w14:textId="77777777" w:rsidR="004E240E" w:rsidRDefault="004E240E"/>
    <w:p w14:paraId="4E1B3484" w14:textId="77777777" w:rsidR="004E240E" w:rsidRDefault="004E240E"/>
    <w:p w14:paraId="04BA9A07" w14:textId="77777777" w:rsidR="004E240E" w:rsidRDefault="005B6638">
      <w:r>
        <w:rPr>
          <w:rFonts w:hint="eastAsia"/>
          <w:b/>
          <w:bCs/>
        </w:rPr>
        <w:t>Supplementary Table 3. Software versions and parameter settings for SNP calling and imputation.</w:t>
      </w:r>
      <w:r>
        <w:rPr>
          <w:rFonts w:hint="eastAsia"/>
        </w:rPr>
        <w:t xml:space="preserve"> </w:t>
      </w:r>
      <w:r>
        <w:t xml:space="preserve">This table </w:t>
      </w:r>
      <w:r>
        <w:rPr>
          <w:rFonts w:hint="eastAsia"/>
        </w:rPr>
        <w:t xml:space="preserve">contains information on the versions and parameters of SNP calling and imputation software such as GATK, </w:t>
      </w:r>
      <w:proofErr w:type="spellStart"/>
      <w:r>
        <w:rPr>
          <w:rFonts w:hint="eastAsia"/>
        </w:rPr>
        <w:t>BaseVar</w:t>
      </w:r>
      <w:proofErr w:type="spellEnd"/>
      <w:r>
        <w:rPr>
          <w:rFonts w:hint="eastAsia"/>
        </w:rPr>
        <w:t xml:space="preserve">, </w:t>
      </w:r>
      <w:r>
        <w:rPr>
          <w:rFonts w:hint="eastAsia"/>
        </w:rPr>
        <w:t xml:space="preserve">Stitch, and </w:t>
      </w:r>
      <w:proofErr w:type="spellStart"/>
      <w:r>
        <w:rPr>
          <w:rFonts w:hint="eastAsia"/>
        </w:rPr>
        <w:t>Minimac</w:t>
      </w:r>
      <w:proofErr w:type="spellEnd"/>
      <w:r>
        <w:rPr>
          <w:rFonts w:hint="eastAsia"/>
        </w:rPr>
        <w:t>.</w:t>
      </w:r>
    </w:p>
    <w:tbl>
      <w:tblPr>
        <w:tblpPr w:leftFromText="180" w:rightFromText="180" w:vertAnchor="text" w:horzAnchor="page" w:tblpXSpec="center" w:tblpY="290"/>
        <w:tblOverlap w:val="never"/>
        <w:tblW w:w="9529" w:type="dxa"/>
        <w:jc w:val="center"/>
        <w:tblLook w:val="04A0" w:firstRow="1" w:lastRow="0" w:firstColumn="1" w:lastColumn="0" w:noHBand="0" w:noVBand="1"/>
        <w:tblPrChange w:id="3" w:author="Muskan Chaudhary" w:date="2025-02-21T20:06:00Z">
          <w:tblPr>
            <w:tblpPr w:leftFromText="180" w:rightFromText="180" w:vertAnchor="text" w:horzAnchor="page" w:tblpX="829" w:tblpY="290"/>
            <w:tblOverlap w:val="never"/>
            <w:tblW w:w="9529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305"/>
        <w:gridCol w:w="1387"/>
        <w:gridCol w:w="6837"/>
        <w:tblGridChange w:id="4">
          <w:tblGrid>
            <w:gridCol w:w="1305"/>
            <w:gridCol w:w="1387"/>
            <w:gridCol w:w="6837"/>
          </w:tblGrid>
        </w:tblGridChange>
      </w:tblGrid>
      <w:tr w:rsidR="004E240E" w14:paraId="2CF35C0F" w14:textId="77777777" w:rsidTr="005B6638">
        <w:trPr>
          <w:trHeight w:val="278"/>
          <w:jc w:val="center"/>
          <w:trPrChange w:id="5" w:author="Muskan Chaudhary" w:date="2025-02-21T20:06:00Z">
            <w:trPr>
              <w:trHeight w:val="278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6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05B3AB81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Too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7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58C726BD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Version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8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6B26074F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Parameter Settings and Command</w:t>
            </w:r>
          </w:p>
        </w:tc>
      </w:tr>
      <w:tr w:rsidR="004E240E" w14:paraId="1615DEB6" w14:textId="77777777" w:rsidTr="005B6638">
        <w:trPr>
          <w:trHeight w:val="816"/>
          <w:jc w:val="center"/>
          <w:trPrChange w:id="9" w:author="Muskan Chaudhary" w:date="2025-02-21T20:06:00Z">
            <w:trPr>
              <w:trHeight w:val="816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0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0F1F76C1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 w:hint="eastAsia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stp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1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451B92A5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20.1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12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4DD59730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fastp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i</w:t>
            </w:r>
            <w:proofErr w:type="spellEnd"/>
            <w:r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${Sample</w:t>
            </w:r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1}_R1.fastq.gz</w:t>
            </w:r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I</w:t>
            </w:r>
            <w:r>
              <w:rPr>
                <w:rFonts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${Sample1}_R2.fastq.gz  -o  ${Sample1}.clean.R1.fq.gz -O  ${Sample1}.clean.R2.fq.gz   -h  ${Sample1}.clean.html  -j 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${Sample1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lean.json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-w 5</w:t>
            </w:r>
          </w:p>
        </w:tc>
      </w:tr>
      <w:tr w:rsidR="004E240E" w14:paraId="6EC6E764" w14:textId="77777777" w:rsidTr="005B6638">
        <w:trPr>
          <w:trHeight w:val="278"/>
          <w:jc w:val="center"/>
          <w:trPrChange w:id="13" w:author="Muskan Chaudhary" w:date="2025-02-21T20:06:00Z">
            <w:trPr>
              <w:trHeight w:val="278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4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600DB086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BW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5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0839FEAB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7.5a-r405</w:t>
            </w:r>
          </w:p>
        </w:tc>
        <w:tc>
          <w:tcPr>
            <w:tcW w:w="6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16" w:author="Muskan Chaudhary" w:date="2025-02-21T20:06:00Z">
              <w:tcPr>
                <w:tcW w:w="6837" w:type="dxa"/>
                <w:vMerge w:val="restart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33EB8E82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wa mem -t 5 -R '@RG\</w:t>
            </w:r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ID:L</w:t>
            </w:r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01\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PL:illumina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\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SM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:${Sample1}'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.genom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}.fa ${Sample1}.clean.R1.fq ${Sample1}.clean.R2.fq |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amtool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view -@ 5 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Su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 |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amtool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sort -@ 5 -o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${Sample1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ort.bam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;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amtool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index -@ 5 ${Sample1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ort.bam</w:t>
            </w:r>
            <w:proofErr w:type="spellEnd"/>
          </w:p>
        </w:tc>
      </w:tr>
      <w:tr w:rsidR="004E240E" w14:paraId="456B3F63" w14:textId="77777777" w:rsidTr="005B6638">
        <w:trPr>
          <w:trHeight w:val="841"/>
          <w:jc w:val="center"/>
          <w:trPrChange w:id="17" w:author="Muskan Chaudhary" w:date="2025-02-21T20:06:00Z">
            <w:trPr>
              <w:trHeight w:val="841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8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5FA7E32F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 w:hint="eastAsia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mtools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19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46C365A7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68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20" w:author="Muskan Chaudhary" w:date="2025-02-21T20:06:00Z">
              <w:tcPr>
                <w:tcW w:w="6837" w:type="dxa"/>
                <w:vMerge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511FA0DE" w14:textId="77777777" w:rsidR="004E240E" w:rsidRDefault="004E240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240E" w14:paraId="08B0B62E" w14:textId="77777777" w:rsidTr="005B6638">
        <w:trPr>
          <w:trHeight w:val="1892"/>
          <w:jc w:val="center"/>
          <w:trPrChange w:id="21" w:author="Muskan Chaudhary" w:date="2025-02-21T20:06:00Z">
            <w:trPr>
              <w:trHeight w:val="1892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22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3E6B9188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ATK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23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3FBADCB5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.2.0.0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24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7EB1DE79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gatk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reateSequenceDictionary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</w:t>
            </w:r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  $</w:t>
            </w:r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.genom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fa -O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.genom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dic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gatk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-java-options -Xmx300G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HaplotypeCaller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-I ${Sample1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ort.bam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I ${Sample2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ort.bam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I ${Sample3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ort.bam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-R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.genom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fa  -O  ${GATK.output}.vcf  -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-native-pair-hmm-threads 50;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gatk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electVariant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V ${GATK.output}.vcf  --select-type-to-include SNP  -O ${GATK.output}.snp.vcf</w:t>
            </w:r>
          </w:p>
        </w:tc>
      </w:tr>
      <w:tr w:rsidR="004E240E" w14:paraId="17585EA2" w14:textId="77777777" w:rsidTr="005B6638">
        <w:trPr>
          <w:trHeight w:val="1085"/>
          <w:jc w:val="center"/>
          <w:trPrChange w:id="25" w:author="Muskan Chaudhary" w:date="2025-02-21T20:06:00Z">
            <w:trPr>
              <w:trHeight w:val="1085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26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7E49BDAD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BaseVar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27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6DFE942D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8.0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28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5A8765C7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asevar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asetyp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-R ${</w:t>
            </w:r>
            <w:proofErr w:type="spellStart"/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.genome</w:t>
            </w:r>
            <w:proofErr w:type="spellEnd"/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fa  --regions ${CHR}  --batch-count 50 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ax_read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15000000 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--output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vcf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${basevar_Out1_vcfgz}  --output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vg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${basevar_Out1_vcfgz}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nCPU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50  -L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amLis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</w:t>
            </w:r>
          </w:p>
        </w:tc>
      </w:tr>
      <w:tr w:rsidR="004E240E" w14:paraId="26C1D8D6" w14:textId="77777777" w:rsidTr="005B6638">
        <w:trPr>
          <w:trHeight w:val="1085"/>
          <w:jc w:val="center"/>
          <w:trPrChange w:id="29" w:author="Muskan Chaudhary" w:date="2025-02-21T20:06:00Z">
            <w:trPr>
              <w:trHeight w:val="1085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30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34333070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Stitch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31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2AD60C62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.6.10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32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70A5E151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TITCH.R  --</w:t>
            </w:r>
            <w:proofErr w:type="spellStart"/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hr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CHR}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gionStar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HRstar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gionEnd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CHRend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outputdir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STITCH_Outpu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} 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posfil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Posfil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genfil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Genfile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amlis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amList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--K=4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nCores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50 --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nGen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=100 --buffer=500  --method=diploid</w:t>
            </w:r>
          </w:p>
        </w:tc>
      </w:tr>
      <w:tr w:rsidR="004E240E" w14:paraId="14980AB6" w14:textId="77777777" w:rsidTr="005B6638">
        <w:trPr>
          <w:trHeight w:val="1093"/>
          <w:jc w:val="center"/>
          <w:trPrChange w:id="33" w:author="Muskan Chaudhary" w:date="2025-02-21T20:06:00Z">
            <w:trPr>
              <w:trHeight w:val="1093"/>
              <w:jc w:val="center"/>
            </w:trPr>
          </w:trPrChange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34" w:author="Muskan Chaudhary" w:date="2025-02-21T20:06:00Z">
              <w:tcPr>
                <w:tcW w:w="13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75A85FAF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Minimac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tcPrChange w:id="35" w:author="Muskan Chaudhary" w:date="2025-02-21T20:06:00Z">
              <w:tcPr>
                <w:tcW w:w="13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noWrap/>
                <w:vAlign w:val="center"/>
              </w:tcPr>
            </w:tcPrChange>
          </w:tcPr>
          <w:p w14:paraId="576BA386" w14:textId="77777777" w:rsidR="004E240E" w:rsidRDefault="005B6638">
            <w:pPr>
              <w:widowControl/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v4.1.6</w:t>
            </w:r>
          </w:p>
        </w:tc>
        <w:tc>
          <w:tcPr>
            <w:tcW w:w="6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tcPrChange w:id="36" w:author="Muskan Chaudhary" w:date="2025-02-21T20:06:00Z">
              <w:tcPr>
                <w:tcW w:w="683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center"/>
              </w:tcPr>
            </w:tcPrChange>
          </w:tcPr>
          <w:p w14:paraId="576D3BB2" w14:textId="77777777" w:rsidR="004E240E" w:rsidRDefault="005B6638">
            <w:pPr>
              <w:widowControl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inimac4 --compress-</w:t>
            </w:r>
            <w:proofErr w:type="gram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erence  --</w:t>
            </w:r>
            <w:proofErr w:type="gram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threads  50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REFbcf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&gt;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Vcf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sav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br/>
              <w:t>minimac4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Vcf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.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sav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 ${</w:t>
            </w:r>
            <w:proofErr w:type="spellStart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input_vcfgz</w:t>
            </w:r>
            <w:proofErr w:type="spellEnd"/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}  -o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 ${minimac4_Out_vcfgz} --region  ${CHR}</w:t>
            </w:r>
          </w:p>
        </w:tc>
      </w:tr>
    </w:tbl>
    <w:p w14:paraId="27DFA2F0" w14:textId="77777777" w:rsidR="004E240E" w:rsidRDefault="004E240E"/>
    <w:sectPr w:rsidR="004E2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skan Chaudhary">
    <w15:presenceInfo w15:providerId="AD" w15:userId="S-1-5-21-1394862110-2506270088-2921604484-775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FiYWQ1NDUxNDI4OWFlMDBhNzRlYmZmMmZjZmNhOTgifQ=="/>
  </w:docVars>
  <w:rsids>
    <w:rsidRoot w:val="00C2076E"/>
    <w:rsid w:val="002578FF"/>
    <w:rsid w:val="00273CF8"/>
    <w:rsid w:val="0032445C"/>
    <w:rsid w:val="0035074E"/>
    <w:rsid w:val="004424E1"/>
    <w:rsid w:val="00452FFD"/>
    <w:rsid w:val="004E240E"/>
    <w:rsid w:val="00597609"/>
    <w:rsid w:val="005B6638"/>
    <w:rsid w:val="007229ED"/>
    <w:rsid w:val="00887433"/>
    <w:rsid w:val="00986AD7"/>
    <w:rsid w:val="00A75835"/>
    <w:rsid w:val="00AB1CBA"/>
    <w:rsid w:val="00C2076E"/>
    <w:rsid w:val="00C26639"/>
    <w:rsid w:val="00D20B0D"/>
    <w:rsid w:val="00E01BE0"/>
    <w:rsid w:val="00F06716"/>
    <w:rsid w:val="00F30185"/>
    <w:rsid w:val="00FB3E7F"/>
    <w:rsid w:val="01233A9E"/>
    <w:rsid w:val="01282E62"/>
    <w:rsid w:val="01802C9E"/>
    <w:rsid w:val="02317AF5"/>
    <w:rsid w:val="028F67A8"/>
    <w:rsid w:val="02A604E3"/>
    <w:rsid w:val="02CD5A6F"/>
    <w:rsid w:val="02EE3C38"/>
    <w:rsid w:val="035E700F"/>
    <w:rsid w:val="03AA4003"/>
    <w:rsid w:val="03E47515"/>
    <w:rsid w:val="04365896"/>
    <w:rsid w:val="04390EE3"/>
    <w:rsid w:val="0458580D"/>
    <w:rsid w:val="058A5E9A"/>
    <w:rsid w:val="058A6E32"/>
    <w:rsid w:val="05B9052D"/>
    <w:rsid w:val="06087C42"/>
    <w:rsid w:val="07222102"/>
    <w:rsid w:val="0764271A"/>
    <w:rsid w:val="0777244E"/>
    <w:rsid w:val="081D1247"/>
    <w:rsid w:val="08404FA1"/>
    <w:rsid w:val="08CE609D"/>
    <w:rsid w:val="08DC4C5E"/>
    <w:rsid w:val="0935436E"/>
    <w:rsid w:val="09594501"/>
    <w:rsid w:val="09684744"/>
    <w:rsid w:val="097C1F9D"/>
    <w:rsid w:val="0983332C"/>
    <w:rsid w:val="09A6526C"/>
    <w:rsid w:val="09B039F5"/>
    <w:rsid w:val="09B94F9F"/>
    <w:rsid w:val="09BC05EC"/>
    <w:rsid w:val="0A540824"/>
    <w:rsid w:val="0AB85257"/>
    <w:rsid w:val="0B1306DF"/>
    <w:rsid w:val="0B723658"/>
    <w:rsid w:val="0BB51797"/>
    <w:rsid w:val="0BB84DE3"/>
    <w:rsid w:val="0BDD1058"/>
    <w:rsid w:val="0C1666D9"/>
    <w:rsid w:val="0C230795"/>
    <w:rsid w:val="0CDF4D1D"/>
    <w:rsid w:val="0CEA5470"/>
    <w:rsid w:val="0D093B48"/>
    <w:rsid w:val="0D6B6FFD"/>
    <w:rsid w:val="0DF2282E"/>
    <w:rsid w:val="0E1B75A6"/>
    <w:rsid w:val="0E30474D"/>
    <w:rsid w:val="0E6059EA"/>
    <w:rsid w:val="0E76520D"/>
    <w:rsid w:val="0E8A34E4"/>
    <w:rsid w:val="0E8D69FB"/>
    <w:rsid w:val="0F217633"/>
    <w:rsid w:val="0F7F4595"/>
    <w:rsid w:val="0FF30ADF"/>
    <w:rsid w:val="1017657C"/>
    <w:rsid w:val="102962AF"/>
    <w:rsid w:val="10CD7582"/>
    <w:rsid w:val="11290C5D"/>
    <w:rsid w:val="1134315E"/>
    <w:rsid w:val="11401B02"/>
    <w:rsid w:val="116457F1"/>
    <w:rsid w:val="11B147AE"/>
    <w:rsid w:val="124E024F"/>
    <w:rsid w:val="129F0AAB"/>
    <w:rsid w:val="12B72298"/>
    <w:rsid w:val="12D746E8"/>
    <w:rsid w:val="12DE7825"/>
    <w:rsid w:val="132536A6"/>
    <w:rsid w:val="13491142"/>
    <w:rsid w:val="1356385F"/>
    <w:rsid w:val="13904FC3"/>
    <w:rsid w:val="143771ED"/>
    <w:rsid w:val="147A17CF"/>
    <w:rsid w:val="147C10A3"/>
    <w:rsid w:val="152D05F0"/>
    <w:rsid w:val="15347BD0"/>
    <w:rsid w:val="15681628"/>
    <w:rsid w:val="168D57EA"/>
    <w:rsid w:val="16B03286"/>
    <w:rsid w:val="16D326C1"/>
    <w:rsid w:val="16EF2001"/>
    <w:rsid w:val="17005FBC"/>
    <w:rsid w:val="173B3498"/>
    <w:rsid w:val="17AA4179"/>
    <w:rsid w:val="183B3024"/>
    <w:rsid w:val="18716A45"/>
    <w:rsid w:val="18AB63FB"/>
    <w:rsid w:val="19017DC9"/>
    <w:rsid w:val="193957B5"/>
    <w:rsid w:val="199724DC"/>
    <w:rsid w:val="1A2B77F4"/>
    <w:rsid w:val="1A4C1518"/>
    <w:rsid w:val="1A5501C1"/>
    <w:rsid w:val="1AF8344E"/>
    <w:rsid w:val="1BFD6F6E"/>
    <w:rsid w:val="1CA05B4B"/>
    <w:rsid w:val="1CE974F2"/>
    <w:rsid w:val="1D440BCC"/>
    <w:rsid w:val="1D756FD8"/>
    <w:rsid w:val="1D861332"/>
    <w:rsid w:val="1E2D340E"/>
    <w:rsid w:val="1E6037E4"/>
    <w:rsid w:val="1E65704C"/>
    <w:rsid w:val="1EC27FFB"/>
    <w:rsid w:val="1F166A47"/>
    <w:rsid w:val="1F185E6D"/>
    <w:rsid w:val="1F341656"/>
    <w:rsid w:val="203B1E13"/>
    <w:rsid w:val="20825C93"/>
    <w:rsid w:val="21110DC5"/>
    <w:rsid w:val="221E7C3E"/>
    <w:rsid w:val="228F6446"/>
    <w:rsid w:val="22965A26"/>
    <w:rsid w:val="237C4C1C"/>
    <w:rsid w:val="23AA500A"/>
    <w:rsid w:val="23DC56BB"/>
    <w:rsid w:val="243E0123"/>
    <w:rsid w:val="244F2331"/>
    <w:rsid w:val="245060A9"/>
    <w:rsid w:val="2471674B"/>
    <w:rsid w:val="248C70E1"/>
    <w:rsid w:val="24F42ED8"/>
    <w:rsid w:val="25493224"/>
    <w:rsid w:val="25A22934"/>
    <w:rsid w:val="260B04D9"/>
    <w:rsid w:val="260C44CD"/>
    <w:rsid w:val="2661459D"/>
    <w:rsid w:val="2770471C"/>
    <w:rsid w:val="27F154AD"/>
    <w:rsid w:val="280D678A"/>
    <w:rsid w:val="281318C7"/>
    <w:rsid w:val="28546167"/>
    <w:rsid w:val="28814A83"/>
    <w:rsid w:val="288A1B89"/>
    <w:rsid w:val="28F039B6"/>
    <w:rsid w:val="29370D08"/>
    <w:rsid w:val="293D4E4D"/>
    <w:rsid w:val="29534671"/>
    <w:rsid w:val="299407E6"/>
    <w:rsid w:val="29E4176D"/>
    <w:rsid w:val="2B626DED"/>
    <w:rsid w:val="2C1A1476"/>
    <w:rsid w:val="2C26606D"/>
    <w:rsid w:val="2C2E0A7D"/>
    <w:rsid w:val="2C3D5164"/>
    <w:rsid w:val="2C8C39F6"/>
    <w:rsid w:val="2CD77367"/>
    <w:rsid w:val="2CFD0E66"/>
    <w:rsid w:val="2D2105E2"/>
    <w:rsid w:val="2D297497"/>
    <w:rsid w:val="2E13617D"/>
    <w:rsid w:val="2E4722CA"/>
    <w:rsid w:val="2EA27501"/>
    <w:rsid w:val="2F6824F8"/>
    <w:rsid w:val="2FC5794B"/>
    <w:rsid w:val="2FD1009E"/>
    <w:rsid w:val="304E16EE"/>
    <w:rsid w:val="306233EC"/>
    <w:rsid w:val="30853674"/>
    <w:rsid w:val="309335A5"/>
    <w:rsid w:val="312132A7"/>
    <w:rsid w:val="318C4BC4"/>
    <w:rsid w:val="319A0963"/>
    <w:rsid w:val="31CF2D03"/>
    <w:rsid w:val="31D022D7"/>
    <w:rsid w:val="32C20171"/>
    <w:rsid w:val="32EE71B8"/>
    <w:rsid w:val="3321758E"/>
    <w:rsid w:val="33707BCD"/>
    <w:rsid w:val="33751F41"/>
    <w:rsid w:val="33C341A1"/>
    <w:rsid w:val="33C70135"/>
    <w:rsid w:val="33FB1B8D"/>
    <w:rsid w:val="347E456C"/>
    <w:rsid w:val="349B511E"/>
    <w:rsid w:val="350B6004"/>
    <w:rsid w:val="355C48AD"/>
    <w:rsid w:val="35E825E5"/>
    <w:rsid w:val="36363350"/>
    <w:rsid w:val="364F61C0"/>
    <w:rsid w:val="366C4FC4"/>
    <w:rsid w:val="367C4ADB"/>
    <w:rsid w:val="36BD312A"/>
    <w:rsid w:val="36CE5337"/>
    <w:rsid w:val="36D16BD5"/>
    <w:rsid w:val="36D36A96"/>
    <w:rsid w:val="36E763F9"/>
    <w:rsid w:val="36FF7BE6"/>
    <w:rsid w:val="377F4883"/>
    <w:rsid w:val="37A60062"/>
    <w:rsid w:val="38345C7A"/>
    <w:rsid w:val="38545D10"/>
    <w:rsid w:val="39A6259B"/>
    <w:rsid w:val="3A8D1EDA"/>
    <w:rsid w:val="3B4E6A46"/>
    <w:rsid w:val="3B50285D"/>
    <w:rsid w:val="3B9F72A2"/>
    <w:rsid w:val="3BAC5E63"/>
    <w:rsid w:val="3BE07E5D"/>
    <w:rsid w:val="3C7219F5"/>
    <w:rsid w:val="3C771FCD"/>
    <w:rsid w:val="3C7E77FF"/>
    <w:rsid w:val="3CA31014"/>
    <w:rsid w:val="3D235CB1"/>
    <w:rsid w:val="3D494CEC"/>
    <w:rsid w:val="3D9B3392"/>
    <w:rsid w:val="3DC4551E"/>
    <w:rsid w:val="3DDA0A65"/>
    <w:rsid w:val="3DF80EEB"/>
    <w:rsid w:val="3E104487"/>
    <w:rsid w:val="3E391475"/>
    <w:rsid w:val="3E5C76CC"/>
    <w:rsid w:val="3ECA0ADA"/>
    <w:rsid w:val="3F2301EA"/>
    <w:rsid w:val="3F634A8A"/>
    <w:rsid w:val="3F8E1B07"/>
    <w:rsid w:val="3FDA11F0"/>
    <w:rsid w:val="406867FC"/>
    <w:rsid w:val="407D1B7C"/>
    <w:rsid w:val="40B72467"/>
    <w:rsid w:val="40ED4F53"/>
    <w:rsid w:val="412F10C8"/>
    <w:rsid w:val="416074D3"/>
    <w:rsid w:val="417E5BAB"/>
    <w:rsid w:val="41E2438C"/>
    <w:rsid w:val="42134546"/>
    <w:rsid w:val="42DE2DA6"/>
    <w:rsid w:val="430345BA"/>
    <w:rsid w:val="432E715D"/>
    <w:rsid w:val="439B0C97"/>
    <w:rsid w:val="43C26223"/>
    <w:rsid w:val="43DB1093"/>
    <w:rsid w:val="44006D4C"/>
    <w:rsid w:val="44921118"/>
    <w:rsid w:val="451A3E3D"/>
    <w:rsid w:val="454B2248"/>
    <w:rsid w:val="4646138E"/>
    <w:rsid w:val="466B58D9"/>
    <w:rsid w:val="466C06C8"/>
    <w:rsid w:val="46B02CAB"/>
    <w:rsid w:val="46CE4EDF"/>
    <w:rsid w:val="471548BC"/>
    <w:rsid w:val="477A0BC3"/>
    <w:rsid w:val="47B80335"/>
    <w:rsid w:val="47BE4F54"/>
    <w:rsid w:val="47E0311C"/>
    <w:rsid w:val="47FD3CCE"/>
    <w:rsid w:val="48627FD5"/>
    <w:rsid w:val="488066AD"/>
    <w:rsid w:val="49CD5922"/>
    <w:rsid w:val="49DA3B9B"/>
    <w:rsid w:val="4A8E3303"/>
    <w:rsid w:val="4BDA60D4"/>
    <w:rsid w:val="4C87000A"/>
    <w:rsid w:val="4D3F08E5"/>
    <w:rsid w:val="4D907392"/>
    <w:rsid w:val="4E1F24C4"/>
    <w:rsid w:val="4EC56BC8"/>
    <w:rsid w:val="4ED11A10"/>
    <w:rsid w:val="4EE5726A"/>
    <w:rsid w:val="4EEA4880"/>
    <w:rsid w:val="4EF23735"/>
    <w:rsid w:val="4EF676C9"/>
    <w:rsid w:val="4F014119"/>
    <w:rsid w:val="4F5F526E"/>
    <w:rsid w:val="4F6665FD"/>
    <w:rsid w:val="4FA7451F"/>
    <w:rsid w:val="50033E4B"/>
    <w:rsid w:val="50242014"/>
    <w:rsid w:val="503404A9"/>
    <w:rsid w:val="50506965"/>
    <w:rsid w:val="50650662"/>
    <w:rsid w:val="507E1724"/>
    <w:rsid w:val="510C6D30"/>
    <w:rsid w:val="511D0F3D"/>
    <w:rsid w:val="5156444F"/>
    <w:rsid w:val="525C5A95"/>
    <w:rsid w:val="527252B8"/>
    <w:rsid w:val="52727066"/>
    <w:rsid w:val="529A65BD"/>
    <w:rsid w:val="52AA6800"/>
    <w:rsid w:val="52F61A46"/>
    <w:rsid w:val="53837051"/>
    <w:rsid w:val="54077C82"/>
    <w:rsid w:val="54187D2B"/>
    <w:rsid w:val="541C54DC"/>
    <w:rsid w:val="544669FD"/>
    <w:rsid w:val="54A35BFD"/>
    <w:rsid w:val="54E57FC4"/>
    <w:rsid w:val="54FC530D"/>
    <w:rsid w:val="54FE1085"/>
    <w:rsid w:val="5512068D"/>
    <w:rsid w:val="556829A3"/>
    <w:rsid w:val="566C7903"/>
    <w:rsid w:val="56C97471"/>
    <w:rsid w:val="56EB388B"/>
    <w:rsid w:val="57007337"/>
    <w:rsid w:val="58771DA6"/>
    <w:rsid w:val="589A2E73"/>
    <w:rsid w:val="5A3664B8"/>
    <w:rsid w:val="5A5A6D5E"/>
    <w:rsid w:val="5A623E64"/>
    <w:rsid w:val="5A90452E"/>
    <w:rsid w:val="5AA75D1B"/>
    <w:rsid w:val="5AF947C9"/>
    <w:rsid w:val="5B4F263B"/>
    <w:rsid w:val="5B5C6B06"/>
    <w:rsid w:val="5B7976B8"/>
    <w:rsid w:val="5BC07095"/>
    <w:rsid w:val="5BD668B8"/>
    <w:rsid w:val="5C433822"/>
    <w:rsid w:val="5C6914DA"/>
    <w:rsid w:val="5C974299"/>
    <w:rsid w:val="5CCB3F43"/>
    <w:rsid w:val="5CE62B2B"/>
    <w:rsid w:val="5D36042F"/>
    <w:rsid w:val="5D4810F0"/>
    <w:rsid w:val="5D9500AD"/>
    <w:rsid w:val="5DEA03F9"/>
    <w:rsid w:val="5DF50B4C"/>
    <w:rsid w:val="5E443FAD"/>
    <w:rsid w:val="5E6A778C"/>
    <w:rsid w:val="5EEB4428"/>
    <w:rsid w:val="5EF62DCD"/>
    <w:rsid w:val="603D5158"/>
    <w:rsid w:val="60F63558"/>
    <w:rsid w:val="61371BA7"/>
    <w:rsid w:val="613D4CE3"/>
    <w:rsid w:val="615269E1"/>
    <w:rsid w:val="61680E42"/>
    <w:rsid w:val="617C580C"/>
    <w:rsid w:val="61923281"/>
    <w:rsid w:val="61AD3C17"/>
    <w:rsid w:val="628506F0"/>
    <w:rsid w:val="62F835B8"/>
    <w:rsid w:val="633F2F95"/>
    <w:rsid w:val="63892462"/>
    <w:rsid w:val="63F7386F"/>
    <w:rsid w:val="64322AF9"/>
    <w:rsid w:val="647E7AED"/>
    <w:rsid w:val="654F3237"/>
    <w:rsid w:val="65956E9C"/>
    <w:rsid w:val="65B35574"/>
    <w:rsid w:val="65B55790"/>
    <w:rsid w:val="664D4AE2"/>
    <w:rsid w:val="667747F4"/>
    <w:rsid w:val="66F83B86"/>
    <w:rsid w:val="67010561"/>
    <w:rsid w:val="67226E55"/>
    <w:rsid w:val="672F0CC9"/>
    <w:rsid w:val="683010FE"/>
    <w:rsid w:val="687C2595"/>
    <w:rsid w:val="69034A64"/>
    <w:rsid w:val="69823BDB"/>
    <w:rsid w:val="699658D9"/>
    <w:rsid w:val="69DA7573"/>
    <w:rsid w:val="69FC398E"/>
    <w:rsid w:val="6A674B7F"/>
    <w:rsid w:val="6ACA3A8C"/>
    <w:rsid w:val="6AFC176B"/>
    <w:rsid w:val="6B513865"/>
    <w:rsid w:val="6B80414A"/>
    <w:rsid w:val="6BA918F3"/>
    <w:rsid w:val="6C6F04D8"/>
    <w:rsid w:val="6C702411"/>
    <w:rsid w:val="6C8E4551"/>
    <w:rsid w:val="6CB5251A"/>
    <w:rsid w:val="6D437B25"/>
    <w:rsid w:val="6DB4632D"/>
    <w:rsid w:val="6DDB7D5E"/>
    <w:rsid w:val="6EBC36EB"/>
    <w:rsid w:val="6EC66318"/>
    <w:rsid w:val="6ECD3B4B"/>
    <w:rsid w:val="6FCD36D6"/>
    <w:rsid w:val="6FE23626"/>
    <w:rsid w:val="6FF84BF7"/>
    <w:rsid w:val="70111815"/>
    <w:rsid w:val="70310109"/>
    <w:rsid w:val="706B361B"/>
    <w:rsid w:val="70A408DB"/>
    <w:rsid w:val="70BD2481"/>
    <w:rsid w:val="72253C9E"/>
    <w:rsid w:val="724B784E"/>
    <w:rsid w:val="72995C75"/>
    <w:rsid w:val="729E4455"/>
    <w:rsid w:val="740A4EF9"/>
    <w:rsid w:val="7467234B"/>
    <w:rsid w:val="74CA6436"/>
    <w:rsid w:val="756D1BE3"/>
    <w:rsid w:val="75E33C54"/>
    <w:rsid w:val="760D6F22"/>
    <w:rsid w:val="762D3121"/>
    <w:rsid w:val="76D96E05"/>
    <w:rsid w:val="77275DC2"/>
    <w:rsid w:val="77C41863"/>
    <w:rsid w:val="77C67389"/>
    <w:rsid w:val="781C067B"/>
    <w:rsid w:val="78947487"/>
    <w:rsid w:val="792E3438"/>
    <w:rsid w:val="79823784"/>
    <w:rsid w:val="79BD656A"/>
    <w:rsid w:val="7A0917AF"/>
    <w:rsid w:val="7A2B624E"/>
    <w:rsid w:val="7A410F49"/>
    <w:rsid w:val="7A807CC3"/>
    <w:rsid w:val="7AB7745D"/>
    <w:rsid w:val="7ABB519F"/>
    <w:rsid w:val="7B424F78"/>
    <w:rsid w:val="7B42766E"/>
    <w:rsid w:val="7B6F1AE6"/>
    <w:rsid w:val="7B8B6739"/>
    <w:rsid w:val="7C0466D2"/>
    <w:rsid w:val="7C6F7FEF"/>
    <w:rsid w:val="7CB00608"/>
    <w:rsid w:val="7CC145C3"/>
    <w:rsid w:val="7CFB1883"/>
    <w:rsid w:val="7D446BAF"/>
    <w:rsid w:val="7D747887"/>
    <w:rsid w:val="7D9046C1"/>
    <w:rsid w:val="7DE22A43"/>
    <w:rsid w:val="7EDC1B88"/>
    <w:rsid w:val="7EE90C95"/>
    <w:rsid w:val="7EF0118F"/>
    <w:rsid w:val="7F0E440F"/>
    <w:rsid w:val="7F3B065C"/>
    <w:rsid w:val="7F3B1E69"/>
    <w:rsid w:val="7FAE7080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B5803F6"/>
  <w15:docId w15:val="{122FC2B0-5502-4AE2-9187-AA7502E8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hidden/>
    <w:uiPriority w:val="99"/>
    <w:unhideWhenUsed/>
    <w:qFormat/>
    <w:rPr>
      <w:rFonts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483</Words>
  <Characters>8457</Characters>
  <Application>Microsoft Office Word</Application>
  <DocSecurity>0</DocSecurity>
  <Lines>70</Lines>
  <Paragraphs>19</Paragraphs>
  <ScaleCrop>false</ScaleCrop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g20</dc:creator>
  <cp:lastModifiedBy>Muskan Chaudhary</cp:lastModifiedBy>
  <cp:revision>19</cp:revision>
  <dcterms:created xsi:type="dcterms:W3CDTF">2025-01-22T06:26:00Z</dcterms:created>
  <dcterms:modified xsi:type="dcterms:W3CDTF">2025-02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91CF8D30DD8424C91C856A5348E5C68_13</vt:lpwstr>
  </property>
  <property fmtid="{D5CDD505-2E9C-101B-9397-08002B2CF9AE}" pid="4" name="KSOTemplateDocerSaveRecord">
    <vt:lpwstr>eyJoZGlkIjoiYmFiYWQ1NDUxNDI4OWFlMDBhNzRlYmZmMmZjZmNhOTgiLCJ1c2VySWQiOiI5NTE2NzA5OTAifQ==</vt:lpwstr>
  </property>
</Properties>
</file>